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3BB6B8" w14:textId="0EBF6B73" w:rsidR="00922201" w:rsidRPr="00E149E1" w:rsidRDefault="00922201" w:rsidP="00922201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149E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 Table. Characteristics, hospital factors, treatments, and outcomes according to type of insurance coverage in cardiac arrest patients admitted through emergency room</w:t>
      </w:r>
    </w:p>
    <w:tbl>
      <w:tblPr>
        <w:tblStyle w:val="a3"/>
        <w:tblW w:w="92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9"/>
        <w:gridCol w:w="1945"/>
        <w:gridCol w:w="2002"/>
        <w:gridCol w:w="1909"/>
        <w:gridCol w:w="1089"/>
      </w:tblGrid>
      <w:tr w:rsidR="00E149E1" w:rsidRPr="00E149E1" w14:paraId="25FC0F1B" w14:textId="77777777" w:rsidTr="00152CC5">
        <w:trPr>
          <w:trHeight w:val="330"/>
        </w:trPr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DD78FF" w14:textId="77777777" w:rsidR="00922201" w:rsidRPr="00E149E1" w:rsidRDefault="00922201" w:rsidP="00922201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77CBC3" w14:textId="77777777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Total</w:t>
            </w:r>
          </w:p>
          <w:p w14:paraId="1AD10515" w14:textId="77777777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N</w:t>
            </w:r>
            <w:r w:rsidRPr="00E149E1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 (%)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BCB93D" w14:textId="77777777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NHI</w:t>
            </w:r>
          </w:p>
          <w:p w14:paraId="661B455B" w14:textId="77777777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N</w:t>
            </w:r>
            <w:r w:rsidRPr="00E149E1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 (%)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4098FD" w14:textId="77777777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MA</w:t>
            </w:r>
          </w:p>
          <w:p w14:paraId="2C39EF16" w14:textId="77777777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N</w:t>
            </w:r>
            <w:r w:rsidRPr="00E149E1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 (%)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95FC47" w14:textId="77777777" w:rsidR="00922201" w:rsidRPr="00E149E1" w:rsidRDefault="00922201" w:rsidP="00922201">
            <w:pPr>
              <w:wordWrap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-value</w:t>
            </w:r>
          </w:p>
        </w:tc>
      </w:tr>
      <w:tr w:rsidR="00E149E1" w:rsidRPr="00E149E1" w14:paraId="38193CAA" w14:textId="77777777" w:rsidTr="00152CC5">
        <w:trPr>
          <w:trHeight w:val="521"/>
        </w:trPr>
        <w:tc>
          <w:tcPr>
            <w:tcW w:w="2259" w:type="dxa"/>
            <w:tcBorders>
              <w:top w:val="single" w:sz="4" w:space="0" w:color="auto"/>
            </w:tcBorders>
            <w:noWrap/>
            <w:hideMark/>
          </w:tcPr>
          <w:p w14:paraId="51DC3415" w14:textId="77777777" w:rsidR="00922201" w:rsidRPr="00E149E1" w:rsidRDefault="00922201" w:rsidP="00922201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Age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, years</w:t>
            </w:r>
          </w:p>
          <w:p w14:paraId="07C6E917" w14:textId="77777777" w:rsidR="00922201" w:rsidRPr="00E149E1" w:rsidRDefault="00922201" w:rsidP="00922201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/>
                <w:color w:val="000000" w:themeColor="text1"/>
                <w:sz w:val="22"/>
              </w:rPr>
              <w:t xml:space="preserve">  Mean ± SD</w:t>
            </w:r>
            <w:r w:rsidRPr="00E149E1">
              <w:rPr>
                <w:rFonts w:ascii="Times New Roman" w:eastAsia="굴림" w:hAnsi="Times New Roman"/>
                <w:b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945" w:type="dxa"/>
            <w:noWrap/>
          </w:tcPr>
          <w:p w14:paraId="74E8DA90" w14:textId="77777777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2415C3E5" w14:textId="77777777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5.9 ± 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5.5</w:t>
            </w:r>
          </w:p>
        </w:tc>
        <w:tc>
          <w:tcPr>
            <w:tcW w:w="2002" w:type="dxa"/>
            <w:noWrap/>
          </w:tcPr>
          <w:p w14:paraId="7208EC26" w14:textId="77777777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5B586457" w14:textId="77777777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65.6 ± 15.5</w:t>
            </w:r>
          </w:p>
        </w:tc>
        <w:tc>
          <w:tcPr>
            <w:tcW w:w="1909" w:type="dxa"/>
            <w:noWrap/>
          </w:tcPr>
          <w:p w14:paraId="690E453B" w14:textId="77777777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6382CA4A" w14:textId="77777777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65.7 ± 15.7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hideMark/>
          </w:tcPr>
          <w:p w14:paraId="2B975B44" w14:textId="77777777" w:rsidR="00922201" w:rsidRPr="00E149E1" w:rsidRDefault="00922201" w:rsidP="00922201">
            <w:pPr>
              <w:wordWrap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68950622" w14:textId="77777777" w:rsidR="00922201" w:rsidRPr="00E149E1" w:rsidRDefault="00922201" w:rsidP="00922201">
            <w:pPr>
              <w:wordWrap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.0001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a</w:t>
            </w:r>
          </w:p>
        </w:tc>
      </w:tr>
      <w:tr w:rsidR="00E149E1" w:rsidRPr="00E149E1" w14:paraId="08B137BA" w14:textId="77777777" w:rsidTr="00152CC5">
        <w:trPr>
          <w:trHeight w:val="330"/>
        </w:trPr>
        <w:tc>
          <w:tcPr>
            <w:tcW w:w="2259" w:type="dxa"/>
            <w:tcBorders>
              <w:bottom w:val="single" w:sz="4" w:space="0" w:color="auto"/>
            </w:tcBorders>
            <w:noWrap/>
            <w:hideMark/>
          </w:tcPr>
          <w:p w14:paraId="3B391854" w14:textId="77777777" w:rsidR="00922201" w:rsidRPr="00E149E1" w:rsidRDefault="00922201" w:rsidP="00922201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Gender</w:t>
            </w:r>
            <w:r w:rsidRPr="00E149E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 xml:space="preserve">, 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Male,</w:t>
            </w:r>
            <w:r w:rsidRPr="00E149E1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 xml:space="preserve"> n (%)</w:t>
            </w:r>
          </w:p>
        </w:tc>
        <w:tc>
          <w:tcPr>
            <w:tcW w:w="1945" w:type="dxa"/>
            <w:tcBorders>
              <w:bottom w:val="single" w:sz="4" w:space="0" w:color="auto"/>
            </w:tcBorders>
            <w:noWrap/>
            <w:hideMark/>
          </w:tcPr>
          <w:p w14:paraId="18672ECD" w14:textId="18CA8A2B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08</w:t>
            </w:r>
            <w:r w:rsidRPr="00E149E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445</w:t>
            </w:r>
            <w:r w:rsidRPr="00E149E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(62.0)</w:t>
            </w:r>
          </w:p>
        </w:tc>
        <w:tc>
          <w:tcPr>
            <w:tcW w:w="2002" w:type="dxa"/>
            <w:tcBorders>
              <w:bottom w:val="single" w:sz="4" w:space="0" w:color="auto"/>
            </w:tcBorders>
            <w:noWrap/>
            <w:hideMark/>
          </w:tcPr>
          <w:p w14:paraId="497B319C" w14:textId="62E22091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86995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62.9)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noWrap/>
            <w:hideMark/>
          </w:tcPr>
          <w:p w14:paraId="162AFDEC" w14:textId="18085809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1450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55.3)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noWrap/>
            <w:hideMark/>
          </w:tcPr>
          <w:p w14:paraId="0A5C0ED2" w14:textId="77777777" w:rsidR="00922201" w:rsidRPr="00E149E1" w:rsidRDefault="00922201" w:rsidP="00922201">
            <w:pPr>
              <w:wordWrap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.0001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b</w:t>
            </w:r>
          </w:p>
        </w:tc>
      </w:tr>
      <w:tr w:rsidR="00E149E1" w:rsidRPr="00E149E1" w14:paraId="2772C1FF" w14:textId="77777777" w:rsidTr="00152CC5">
        <w:trPr>
          <w:trHeight w:val="330"/>
        </w:trPr>
        <w:tc>
          <w:tcPr>
            <w:tcW w:w="4204" w:type="dxa"/>
            <w:gridSpan w:val="2"/>
            <w:tcBorders>
              <w:top w:val="single" w:sz="4" w:space="0" w:color="auto"/>
            </w:tcBorders>
            <w:noWrap/>
            <w:hideMark/>
          </w:tcPr>
          <w:p w14:paraId="11B39F35" w14:textId="77777777" w:rsidR="00922201" w:rsidRPr="00E149E1" w:rsidRDefault="00922201" w:rsidP="00922201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Urbanization level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noWrap/>
            <w:hideMark/>
          </w:tcPr>
          <w:p w14:paraId="32EF766B" w14:textId="77777777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22"/>
              </w:rPr>
            </w:pPr>
          </w:p>
        </w:tc>
        <w:tc>
          <w:tcPr>
            <w:tcW w:w="1909" w:type="dxa"/>
            <w:tcBorders>
              <w:top w:val="single" w:sz="4" w:space="0" w:color="auto"/>
            </w:tcBorders>
            <w:noWrap/>
            <w:hideMark/>
          </w:tcPr>
          <w:p w14:paraId="279EA942" w14:textId="77777777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22"/>
              </w:rPr>
            </w:pPr>
          </w:p>
        </w:tc>
        <w:tc>
          <w:tcPr>
            <w:tcW w:w="1089" w:type="dxa"/>
            <w:tcBorders>
              <w:top w:val="single" w:sz="4" w:space="0" w:color="auto"/>
            </w:tcBorders>
            <w:noWrap/>
          </w:tcPr>
          <w:p w14:paraId="0CD02045" w14:textId="77777777" w:rsidR="00922201" w:rsidRPr="00E149E1" w:rsidRDefault="00922201" w:rsidP="00922201">
            <w:pPr>
              <w:wordWrap/>
              <w:spacing w:line="276" w:lineRule="auto"/>
              <w:jc w:val="right"/>
              <w:rPr>
                <w:rFonts w:ascii="Times New Roman" w:hAnsi="Times New Roman" w:cs="Times New Roman"/>
                <w:strike/>
                <w:color w:val="000000" w:themeColor="text1"/>
                <w:sz w:val="22"/>
              </w:rPr>
            </w:pPr>
          </w:p>
        </w:tc>
      </w:tr>
      <w:tr w:rsidR="00E149E1" w:rsidRPr="00E149E1" w14:paraId="11C53093" w14:textId="77777777" w:rsidTr="00152CC5">
        <w:trPr>
          <w:trHeight w:val="330"/>
        </w:trPr>
        <w:tc>
          <w:tcPr>
            <w:tcW w:w="2259" w:type="dxa"/>
            <w:hideMark/>
          </w:tcPr>
          <w:p w14:paraId="78891FB0" w14:textId="77777777" w:rsidR="00922201" w:rsidRPr="00E149E1" w:rsidRDefault="00922201" w:rsidP="00922201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Urban</w:t>
            </w:r>
          </w:p>
        </w:tc>
        <w:tc>
          <w:tcPr>
            <w:tcW w:w="1945" w:type="dxa"/>
            <w:noWrap/>
            <w:vAlign w:val="center"/>
            <w:hideMark/>
          </w:tcPr>
          <w:p w14:paraId="3F918ACA" w14:textId="13260054" w:rsidR="00922201" w:rsidRPr="00E149E1" w:rsidRDefault="00922201" w:rsidP="00922201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E149E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86</w:t>
            </w:r>
            <w:r w:rsidRPr="00E149E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58</w:t>
            </w:r>
            <w:r w:rsidRPr="00E149E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(85.3)</w:t>
            </w:r>
          </w:p>
        </w:tc>
        <w:tc>
          <w:tcPr>
            <w:tcW w:w="2002" w:type="dxa"/>
            <w:noWrap/>
            <w:hideMark/>
          </w:tcPr>
          <w:p w14:paraId="4D8637EE" w14:textId="01D3AE2D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54380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85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09" w:type="dxa"/>
            <w:noWrap/>
            <w:hideMark/>
          </w:tcPr>
          <w:p w14:paraId="311C896B" w14:textId="777617A7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1778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2.0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089" w:type="dxa"/>
            <w:noWrap/>
            <w:hideMark/>
          </w:tcPr>
          <w:p w14:paraId="2ED08D30" w14:textId="77777777" w:rsidR="00922201" w:rsidRPr="00E149E1" w:rsidRDefault="00922201" w:rsidP="00922201">
            <w:pPr>
              <w:wordWrap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b</w:t>
            </w:r>
          </w:p>
        </w:tc>
      </w:tr>
      <w:tr w:rsidR="00E149E1" w:rsidRPr="00E149E1" w14:paraId="38686473" w14:textId="77777777" w:rsidTr="00152CC5">
        <w:trPr>
          <w:trHeight w:val="330"/>
        </w:trPr>
        <w:tc>
          <w:tcPr>
            <w:tcW w:w="2259" w:type="dxa"/>
            <w:tcBorders>
              <w:bottom w:val="single" w:sz="4" w:space="0" w:color="auto"/>
            </w:tcBorders>
            <w:noWrap/>
            <w:hideMark/>
          </w:tcPr>
          <w:p w14:paraId="54E52B7A" w14:textId="77777777" w:rsidR="00922201" w:rsidRPr="00E149E1" w:rsidRDefault="00922201" w:rsidP="00922201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Rural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C1CA5F" w14:textId="33E74CB1" w:rsidR="00922201" w:rsidRPr="00E149E1" w:rsidRDefault="00922201" w:rsidP="00922201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E149E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9</w:t>
            </w:r>
            <w:r w:rsidRPr="00E149E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95</w:t>
            </w:r>
            <w:r w:rsidRPr="00E149E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(14.7)</w:t>
            </w:r>
          </w:p>
        </w:tc>
        <w:tc>
          <w:tcPr>
            <w:tcW w:w="2002" w:type="dxa"/>
            <w:tcBorders>
              <w:bottom w:val="single" w:sz="4" w:space="0" w:color="auto"/>
            </w:tcBorders>
            <w:noWrap/>
            <w:hideMark/>
          </w:tcPr>
          <w:p w14:paraId="037DA3AA" w14:textId="30CD983D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2233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noWrap/>
            <w:hideMark/>
          </w:tcPr>
          <w:p w14:paraId="05FC5BB2" w14:textId="08764720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962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noWrap/>
            <w:hideMark/>
          </w:tcPr>
          <w:p w14:paraId="3D567236" w14:textId="77777777" w:rsidR="00922201" w:rsidRPr="00E149E1" w:rsidRDefault="00922201" w:rsidP="00922201">
            <w:pPr>
              <w:wordWrap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E149E1" w:rsidRPr="00E149E1" w14:paraId="0797E919" w14:textId="77777777" w:rsidTr="00152CC5">
        <w:trPr>
          <w:trHeight w:val="330"/>
        </w:trPr>
        <w:tc>
          <w:tcPr>
            <w:tcW w:w="4204" w:type="dxa"/>
            <w:gridSpan w:val="2"/>
            <w:tcBorders>
              <w:top w:val="single" w:sz="4" w:space="0" w:color="auto"/>
            </w:tcBorders>
            <w:noWrap/>
            <w:hideMark/>
          </w:tcPr>
          <w:p w14:paraId="17E259A9" w14:textId="77777777" w:rsidR="00922201" w:rsidRPr="00E149E1" w:rsidRDefault="00922201" w:rsidP="00922201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bookmarkStart w:id="0" w:name="_Hlk16266785"/>
            <w:r w:rsidRPr="00E149E1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Level of Hospital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noWrap/>
            <w:hideMark/>
          </w:tcPr>
          <w:p w14:paraId="61965F9D" w14:textId="77777777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09" w:type="dxa"/>
            <w:tcBorders>
              <w:top w:val="single" w:sz="4" w:space="0" w:color="auto"/>
            </w:tcBorders>
            <w:noWrap/>
            <w:hideMark/>
          </w:tcPr>
          <w:p w14:paraId="60DF0537" w14:textId="77777777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89" w:type="dxa"/>
            <w:tcBorders>
              <w:top w:val="single" w:sz="4" w:space="0" w:color="auto"/>
            </w:tcBorders>
            <w:noWrap/>
          </w:tcPr>
          <w:p w14:paraId="66D8007F" w14:textId="77777777" w:rsidR="00922201" w:rsidRPr="00E149E1" w:rsidRDefault="00922201" w:rsidP="00922201">
            <w:pPr>
              <w:wordWrap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bookmarkEnd w:id="0"/>
      <w:tr w:rsidR="00E149E1" w:rsidRPr="00E149E1" w14:paraId="1CD88856" w14:textId="77777777" w:rsidTr="00152CC5">
        <w:trPr>
          <w:trHeight w:val="33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61934" w14:textId="77777777" w:rsidR="00922201" w:rsidRPr="00E149E1" w:rsidRDefault="00922201" w:rsidP="00922201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Tertiary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1D7C6" w14:textId="4B75E24A" w:rsidR="00922201" w:rsidRPr="00E149E1" w:rsidRDefault="00922201" w:rsidP="0092220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</w:pPr>
            <w:r w:rsidRPr="00E149E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  <w:szCs w:val="18"/>
              </w:rPr>
              <w:t>119578</w:t>
            </w:r>
            <w:r w:rsidRPr="00E149E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  <w:t xml:space="preserve"> (35.</w:t>
            </w:r>
            <w:r w:rsidRPr="00E149E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  <w:szCs w:val="18"/>
              </w:rPr>
              <w:t>6</w:t>
            </w:r>
            <w:r w:rsidRPr="00E149E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  <w:t>)</w:t>
            </w:r>
          </w:p>
        </w:tc>
        <w:tc>
          <w:tcPr>
            <w:tcW w:w="2002" w:type="dxa"/>
            <w:noWrap/>
            <w:hideMark/>
          </w:tcPr>
          <w:p w14:paraId="570FB8BF" w14:textId="5A56363A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09248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36.8)</w:t>
            </w:r>
          </w:p>
        </w:tc>
        <w:tc>
          <w:tcPr>
            <w:tcW w:w="1909" w:type="dxa"/>
            <w:noWrap/>
            <w:hideMark/>
          </w:tcPr>
          <w:p w14:paraId="112F4DDB" w14:textId="52252E82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0330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6.6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089" w:type="dxa"/>
            <w:noWrap/>
            <w:hideMark/>
          </w:tcPr>
          <w:p w14:paraId="5ECA958F" w14:textId="77777777" w:rsidR="00922201" w:rsidRPr="00E149E1" w:rsidRDefault="00922201" w:rsidP="00922201">
            <w:pPr>
              <w:wordWrap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c</w:t>
            </w:r>
          </w:p>
        </w:tc>
      </w:tr>
      <w:tr w:rsidR="00E149E1" w:rsidRPr="00E149E1" w14:paraId="242B6500" w14:textId="77777777" w:rsidTr="00152CC5">
        <w:trPr>
          <w:trHeight w:val="33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3089C" w14:textId="77777777" w:rsidR="00922201" w:rsidRPr="00E149E1" w:rsidRDefault="00922201" w:rsidP="00922201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Secondary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E1972" w14:textId="04770F5F" w:rsidR="00922201" w:rsidRPr="00E149E1" w:rsidRDefault="00922201" w:rsidP="0092220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</w:pPr>
            <w:r w:rsidRPr="00E149E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  <w:szCs w:val="18"/>
              </w:rPr>
              <w:t>186933</w:t>
            </w:r>
            <w:r w:rsidRPr="00E149E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  <w:t xml:space="preserve"> (55.6)</w:t>
            </w:r>
          </w:p>
        </w:tc>
        <w:tc>
          <w:tcPr>
            <w:tcW w:w="2002" w:type="dxa"/>
            <w:noWrap/>
            <w:hideMark/>
          </w:tcPr>
          <w:p w14:paraId="3B42FCE9" w14:textId="386B264A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63105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54.9)</w:t>
            </w:r>
          </w:p>
        </w:tc>
        <w:tc>
          <w:tcPr>
            <w:tcW w:w="1909" w:type="dxa"/>
            <w:noWrap/>
            <w:hideMark/>
          </w:tcPr>
          <w:p w14:paraId="13ED4FF6" w14:textId="799FBB5A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3828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1.4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089" w:type="dxa"/>
            <w:noWrap/>
            <w:hideMark/>
          </w:tcPr>
          <w:p w14:paraId="122157A1" w14:textId="77777777" w:rsidR="00922201" w:rsidRPr="00E149E1" w:rsidRDefault="00922201" w:rsidP="00922201">
            <w:pPr>
              <w:wordWrap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E149E1" w:rsidRPr="00E149E1" w14:paraId="06C4B9D4" w14:textId="77777777" w:rsidTr="00152CC5">
        <w:trPr>
          <w:trHeight w:val="330"/>
        </w:trPr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CE7C9B" w14:textId="77777777" w:rsidR="00922201" w:rsidRPr="00E149E1" w:rsidRDefault="00922201" w:rsidP="00922201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Primary 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8F045A" w14:textId="669564DC" w:rsidR="00922201" w:rsidRPr="00E149E1" w:rsidRDefault="00922201" w:rsidP="0092220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</w:pPr>
            <w:r w:rsidRPr="00E149E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  <w:szCs w:val="18"/>
              </w:rPr>
              <w:t>29535</w:t>
            </w:r>
            <w:r w:rsidRPr="00E149E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  <w:t xml:space="preserve"> (8.</w:t>
            </w:r>
            <w:r w:rsidRPr="00E149E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  <w:szCs w:val="18"/>
              </w:rPr>
              <w:t>8</w:t>
            </w:r>
            <w:r w:rsidRPr="00E149E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  <w:t>)</w:t>
            </w:r>
          </w:p>
        </w:tc>
        <w:tc>
          <w:tcPr>
            <w:tcW w:w="2002" w:type="dxa"/>
            <w:tcBorders>
              <w:bottom w:val="single" w:sz="4" w:space="0" w:color="auto"/>
            </w:tcBorders>
            <w:noWrap/>
            <w:hideMark/>
          </w:tcPr>
          <w:p w14:paraId="4CA6B375" w14:textId="01A8A8D9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4904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8.4)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noWrap/>
            <w:hideMark/>
          </w:tcPr>
          <w:p w14:paraId="323F6346" w14:textId="7FE3684C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631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.9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noWrap/>
            <w:hideMark/>
          </w:tcPr>
          <w:p w14:paraId="44D0511E" w14:textId="77777777" w:rsidR="00922201" w:rsidRPr="00E149E1" w:rsidRDefault="00922201" w:rsidP="00922201">
            <w:pPr>
              <w:wordWrap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E149E1" w:rsidRPr="00E149E1" w14:paraId="0EB042DB" w14:textId="77777777" w:rsidTr="00152CC5">
        <w:trPr>
          <w:trHeight w:val="330"/>
        </w:trPr>
        <w:tc>
          <w:tcPr>
            <w:tcW w:w="4204" w:type="dxa"/>
            <w:gridSpan w:val="2"/>
            <w:tcBorders>
              <w:top w:val="single" w:sz="4" w:space="0" w:color="auto"/>
            </w:tcBorders>
            <w:noWrap/>
            <w:hideMark/>
          </w:tcPr>
          <w:p w14:paraId="4419A9E5" w14:textId="77777777" w:rsidR="00922201" w:rsidRPr="00E149E1" w:rsidRDefault="00922201" w:rsidP="00922201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Capacity of hospital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, Beds, n (%)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noWrap/>
            <w:hideMark/>
          </w:tcPr>
          <w:p w14:paraId="279792A8" w14:textId="77777777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09" w:type="dxa"/>
            <w:tcBorders>
              <w:top w:val="single" w:sz="4" w:space="0" w:color="auto"/>
            </w:tcBorders>
            <w:noWrap/>
            <w:hideMark/>
          </w:tcPr>
          <w:p w14:paraId="7CE1F00C" w14:textId="77777777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89" w:type="dxa"/>
            <w:tcBorders>
              <w:top w:val="single" w:sz="4" w:space="0" w:color="auto"/>
            </w:tcBorders>
            <w:noWrap/>
          </w:tcPr>
          <w:p w14:paraId="02C30555" w14:textId="77777777" w:rsidR="00922201" w:rsidRPr="00E149E1" w:rsidRDefault="00922201" w:rsidP="00922201">
            <w:pPr>
              <w:wordWrap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E149E1" w:rsidRPr="00E149E1" w14:paraId="58EBA380" w14:textId="77777777" w:rsidTr="00152CC5">
        <w:trPr>
          <w:trHeight w:val="330"/>
        </w:trPr>
        <w:tc>
          <w:tcPr>
            <w:tcW w:w="2259" w:type="dxa"/>
            <w:noWrap/>
            <w:hideMark/>
          </w:tcPr>
          <w:p w14:paraId="1B018F26" w14:textId="77777777" w:rsidR="00922201" w:rsidRPr="00E149E1" w:rsidRDefault="00922201" w:rsidP="00922201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&lt;300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D6924" w14:textId="0C4B325A" w:rsidR="00922201" w:rsidRPr="00E149E1" w:rsidRDefault="00922201" w:rsidP="0092220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</w:pPr>
            <w:r w:rsidRPr="00E149E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  <w:t>86</w:t>
            </w:r>
            <w:r w:rsidRPr="00E149E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  <w:szCs w:val="18"/>
              </w:rPr>
              <w:t>453</w:t>
            </w:r>
            <w:r w:rsidRPr="00E149E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  <w:t xml:space="preserve"> (</w:t>
            </w:r>
            <w:r w:rsidRPr="00E149E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  <w:szCs w:val="18"/>
              </w:rPr>
              <w:t>25.7</w:t>
            </w:r>
            <w:r w:rsidRPr="00E149E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  <w:t>)</w:t>
            </w:r>
          </w:p>
        </w:tc>
        <w:tc>
          <w:tcPr>
            <w:tcW w:w="2002" w:type="dxa"/>
            <w:noWrap/>
            <w:hideMark/>
          </w:tcPr>
          <w:p w14:paraId="3A1756BB" w14:textId="58D7190E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3722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4.8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09" w:type="dxa"/>
            <w:noWrap/>
            <w:hideMark/>
          </w:tcPr>
          <w:p w14:paraId="2C6716CE" w14:textId="6AEF4E67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2731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2.8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089" w:type="dxa"/>
            <w:noWrap/>
            <w:hideMark/>
          </w:tcPr>
          <w:p w14:paraId="09E2B2A2" w14:textId="77777777" w:rsidR="00922201" w:rsidRPr="00E149E1" w:rsidRDefault="00922201" w:rsidP="00922201">
            <w:pPr>
              <w:wordWrap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c</w:t>
            </w:r>
          </w:p>
        </w:tc>
      </w:tr>
      <w:tr w:rsidR="00E149E1" w:rsidRPr="00E149E1" w14:paraId="561A12C0" w14:textId="77777777" w:rsidTr="00152CC5">
        <w:trPr>
          <w:trHeight w:val="330"/>
        </w:trPr>
        <w:tc>
          <w:tcPr>
            <w:tcW w:w="2259" w:type="dxa"/>
            <w:noWrap/>
            <w:hideMark/>
          </w:tcPr>
          <w:p w14:paraId="62EC5D9C" w14:textId="77777777" w:rsidR="00922201" w:rsidRPr="00E149E1" w:rsidRDefault="00922201" w:rsidP="00922201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300-499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00A08" w14:textId="3BD765C9" w:rsidR="00922201" w:rsidRPr="00E149E1" w:rsidRDefault="00922201" w:rsidP="0092220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</w:pPr>
            <w:r w:rsidRPr="00E149E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  <w:t>66</w:t>
            </w:r>
            <w:r w:rsidRPr="00E149E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  <w:szCs w:val="18"/>
              </w:rPr>
              <w:t>066</w:t>
            </w:r>
            <w:r w:rsidRPr="00E149E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  <w:t xml:space="preserve"> (</w:t>
            </w:r>
            <w:r w:rsidRPr="00E149E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  <w:szCs w:val="18"/>
              </w:rPr>
              <w:t>19.7</w:t>
            </w:r>
            <w:r w:rsidRPr="00E149E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  <w:t>)</w:t>
            </w:r>
          </w:p>
        </w:tc>
        <w:tc>
          <w:tcPr>
            <w:tcW w:w="2002" w:type="dxa"/>
            <w:noWrap/>
            <w:hideMark/>
          </w:tcPr>
          <w:p w14:paraId="681D9F02" w14:textId="3E6236A4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7923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9.5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09" w:type="dxa"/>
            <w:noWrap/>
            <w:hideMark/>
          </w:tcPr>
          <w:p w14:paraId="536A0237" w14:textId="103561A2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143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1.0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089" w:type="dxa"/>
            <w:noWrap/>
            <w:hideMark/>
          </w:tcPr>
          <w:p w14:paraId="24E3E6CD" w14:textId="77777777" w:rsidR="00922201" w:rsidRPr="00E149E1" w:rsidRDefault="00922201" w:rsidP="00922201">
            <w:pPr>
              <w:wordWrap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E149E1" w:rsidRPr="00E149E1" w14:paraId="40CE9DF0" w14:textId="77777777" w:rsidTr="00152CC5">
        <w:trPr>
          <w:trHeight w:val="330"/>
        </w:trPr>
        <w:tc>
          <w:tcPr>
            <w:tcW w:w="2259" w:type="dxa"/>
            <w:noWrap/>
            <w:hideMark/>
          </w:tcPr>
          <w:p w14:paraId="414E2624" w14:textId="77777777" w:rsidR="00922201" w:rsidRPr="00E149E1" w:rsidRDefault="00922201" w:rsidP="00922201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500-799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A1D79" w14:textId="5168A79C" w:rsidR="00922201" w:rsidRPr="00E149E1" w:rsidRDefault="00922201" w:rsidP="0092220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</w:pPr>
            <w:r w:rsidRPr="00E149E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  <w:t>11</w:t>
            </w:r>
            <w:r w:rsidRPr="00E149E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  <w:szCs w:val="18"/>
              </w:rPr>
              <w:t>7446</w:t>
            </w:r>
            <w:r w:rsidRPr="00E149E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  <w:t xml:space="preserve"> (</w:t>
            </w:r>
            <w:r w:rsidRPr="00E149E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  <w:szCs w:val="18"/>
              </w:rPr>
              <w:t>35.0</w:t>
            </w:r>
            <w:r w:rsidRPr="00E149E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  <w:t>)</w:t>
            </w:r>
          </w:p>
        </w:tc>
        <w:tc>
          <w:tcPr>
            <w:tcW w:w="2002" w:type="dxa"/>
            <w:noWrap/>
            <w:hideMark/>
          </w:tcPr>
          <w:p w14:paraId="7AE9A875" w14:textId="4EE90D78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4988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3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.3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09" w:type="dxa"/>
            <w:noWrap/>
            <w:hideMark/>
          </w:tcPr>
          <w:p w14:paraId="70F09A4B" w14:textId="3ADECB98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2458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2.1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089" w:type="dxa"/>
            <w:noWrap/>
            <w:hideMark/>
          </w:tcPr>
          <w:p w14:paraId="595C30F2" w14:textId="77777777" w:rsidR="00922201" w:rsidRPr="00E149E1" w:rsidRDefault="00922201" w:rsidP="00922201">
            <w:pPr>
              <w:wordWrap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E149E1" w:rsidRPr="00E149E1" w14:paraId="1DF2D19C" w14:textId="77777777" w:rsidTr="00152CC5">
        <w:trPr>
          <w:trHeight w:val="330"/>
        </w:trPr>
        <w:tc>
          <w:tcPr>
            <w:tcW w:w="2259" w:type="dxa"/>
            <w:tcBorders>
              <w:bottom w:val="single" w:sz="4" w:space="0" w:color="auto"/>
            </w:tcBorders>
            <w:noWrap/>
            <w:hideMark/>
          </w:tcPr>
          <w:p w14:paraId="518DDADA" w14:textId="77777777" w:rsidR="00922201" w:rsidRPr="00E149E1" w:rsidRDefault="00922201" w:rsidP="00922201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&gt;800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11AECB" w14:textId="36F2F279" w:rsidR="00922201" w:rsidRPr="00E149E1" w:rsidRDefault="00922201" w:rsidP="0092220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</w:pPr>
            <w:r w:rsidRPr="00E149E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  <w:t>66</w:t>
            </w:r>
            <w:r w:rsidRPr="00E149E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  <w:szCs w:val="18"/>
              </w:rPr>
              <w:t>081</w:t>
            </w:r>
            <w:r w:rsidRPr="00E149E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  <w:t xml:space="preserve"> (</w:t>
            </w:r>
            <w:r w:rsidRPr="00E149E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  <w:szCs w:val="18"/>
              </w:rPr>
              <w:t>19.7</w:t>
            </w:r>
            <w:r w:rsidRPr="00E149E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  <w:t>)</w:t>
            </w:r>
          </w:p>
        </w:tc>
        <w:tc>
          <w:tcPr>
            <w:tcW w:w="2002" w:type="dxa"/>
            <w:tcBorders>
              <w:bottom w:val="single" w:sz="4" w:space="0" w:color="auto"/>
            </w:tcBorders>
            <w:noWrap/>
            <w:hideMark/>
          </w:tcPr>
          <w:p w14:paraId="236B742B" w14:textId="5DB69733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0624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0.4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noWrap/>
            <w:hideMark/>
          </w:tcPr>
          <w:p w14:paraId="6C5467F7" w14:textId="1A8D5411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457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4.1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noWrap/>
            <w:hideMark/>
          </w:tcPr>
          <w:p w14:paraId="7D256078" w14:textId="77777777" w:rsidR="00922201" w:rsidRPr="00E149E1" w:rsidRDefault="00922201" w:rsidP="00922201">
            <w:pPr>
              <w:wordWrap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E149E1" w:rsidRPr="00E149E1" w14:paraId="117C6D12" w14:textId="77777777" w:rsidTr="00152CC5">
        <w:trPr>
          <w:trHeight w:val="441"/>
        </w:trPr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600473" w14:textId="77777777" w:rsidR="00922201" w:rsidRPr="00E149E1" w:rsidRDefault="00922201" w:rsidP="00922201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CCI</w:t>
            </w:r>
            <w:r w:rsidRPr="00E149E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2</w:t>
            </w:r>
          </w:p>
        </w:tc>
        <w:tc>
          <w:tcPr>
            <w:tcW w:w="1945" w:type="dxa"/>
            <w:tcBorders>
              <w:bottom w:val="single" w:sz="4" w:space="0" w:color="auto"/>
            </w:tcBorders>
            <w:noWrap/>
          </w:tcPr>
          <w:p w14:paraId="09975ACA" w14:textId="214CEDE4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  <w:t>14</w:t>
            </w:r>
            <w:r w:rsidRPr="00E149E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  <w:szCs w:val="18"/>
              </w:rPr>
              <w:t>5437</w:t>
            </w:r>
            <w:r w:rsidRPr="00E149E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  <w:t xml:space="preserve"> (43.3)</w:t>
            </w:r>
          </w:p>
        </w:tc>
        <w:tc>
          <w:tcPr>
            <w:tcW w:w="2002" w:type="dxa"/>
            <w:tcBorders>
              <w:bottom w:val="single" w:sz="4" w:space="0" w:color="auto"/>
            </w:tcBorders>
            <w:noWrap/>
          </w:tcPr>
          <w:p w14:paraId="0E82B4E7" w14:textId="40D35ADD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33922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45.1)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noWrap/>
          </w:tcPr>
          <w:p w14:paraId="4762BA44" w14:textId="5ECA8641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515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29.7)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908CF5" w14:textId="77777777" w:rsidR="00922201" w:rsidRPr="00E149E1" w:rsidRDefault="00922201" w:rsidP="00922201">
            <w:pPr>
              <w:wordWrap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b</w:t>
            </w:r>
          </w:p>
        </w:tc>
      </w:tr>
      <w:tr w:rsidR="00E149E1" w:rsidRPr="00E149E1" w14:paraId="197E21B2" w14:textId="77777777" w:rsidTr="00152CC5">
        <w:trPr>
          <w:trHeight w:val="441"/>
        </w:trPr>
        <w:tc>
          <w:tcPr>
            <w:tcW w:w="4204" w:type="dxa"/>
            <w:gridSpan w:val="2"/>
            <w:tcBorders>
              <w:top w:val="single" w:sz="4" w:space="0" w:color="auto"/>
            </w:tcBorders>
            <w:noWrap/>
          </w:tcPr>
          <w:p w14:paraId="6D710BC0" w14:textId="77777777" w:rsidR="00922201" w:rsidRPr="00E149E1" w:rsidRDefault="00922201" w:rsidP="00922201">
            <w:pPr>
              <w:wordWrap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</w:pPr>
            <w:r w:rsidRPr="00E149E1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Comorbidities,</w:t>
            </w:r>
            <w:r w:rsidRPr="00E149E1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</w:rPr>
              <w:t xml:space="preserve"> n (%)</w:t>
            </w:r>
          </w:p>
        </w:tc>
        <w:tc>
          <w:tcPr>
            <w:tcW w:w="2002" w:type="dxa"/>
            <w:noWrap/>
          </w:tcPr>
          <w:p w14:paraId="24DCB824" w14:textId="77777777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09" w:type="dxa"/>
            <w:noWrap/>
          </w:tcPr>
          <w:p w14:paraId="42910C6D" w14:textId="77777777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89" w:type="dxa"/>
            <w:tcBorders>
              <w:top w:val="single" w:sz="4" w:space="0" w:color="auto"/>
            </w:tcBorders>
            <w:noWrap/>
          </w:tcPr>
          <w:p w14:paraId="51969926" w14:textId="77777777" w:rsidR="00922201" w:rsidRPr="00E149E1" w:rsidRDefault="00922201" w:rsidP="00922201">
            <w:pPr>
              <w:wordWrap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E149E1" w:rsidRPr="00E149E1" w14:paraId="5085CA85" w14:textId="77777777" w:rsidTr="00152CC5">
        <w:trPr>
          <w:trHeight w:val="441"/>
        </w:trPr>
        <w:tc>
          <w:tcPr>
            <w:tcW w:w="2259" w:type="dxa"/>
            <w:noWrap/>
          </w:tcPr>
          <w:p w14:paraId="16DF69CE" w14:textId="77777777" w:rsidR="00922201" w:rsidRPr="00E149E1" w:rsidRDefault="00922201" w:rsidP="00922201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Cancer</w:t>
            </w:r>
          </w:p>
        </w:tc>
        <w:tc>
          <w:tcPr>
            <w:tcW w:w="1945" w:type="dxa"/>
            <w:noWrap/>
          </w:tcPr>
          <w:p w14:paraId="13EAC9E6" w14:textId="1F4F06D1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4470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6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002" w:type="dxa"/>
            <w:noWrap/>
          </w:tcPr>
          <w:p w14:paraId="315029AA" w14:textId="0751BA3D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8801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6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09" w:type="dxa"/>
            <w:noWrap/>
          </w:tcPr>
          <w:p w14:paraId="6B5B1F92" w14:textId="3B559F3C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669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4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089" w:type="dxa"/>
            <w:noWrap/>
          </w:tcPr>
          <w:p w14:paraId="21D70273" w14:textId="77777777" w:rsidR="00922201" w:rsidRPr="00E149E1" w:rsidRDefault="00922201" w:rsidP="00922201">
            <w:pPr>
              <w:wordWrap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b</w:t>
            </w:r>
          </w:p>
        </w:tc>
      </w:tr>
      <w:tr w:rsidR="00E149E1" w:rsidRPr="00E149E1" w14:paraId="5527A42C" w14:textId="77777777" w:rsidTr="00152CC5">
        <w:trPr>
          <w:trHeight w:val="441"/>
        </w:trPr>
        <w:tc>
          <w:tcPr>
            <w:tcW w:w="2259" w:type="dxa"/>
            <w:noWrap/>
          </w:tcPr>
          <w:p w14:paraId="37B73ADE" w14:textId="77777777" w:rsidR="00922201" w:rsidRPr="00E149E1" w:rsidRDefault="00922201" w:rsidP="00922201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Ischemic Stroke</w:t>
            </w:r>
          </w:p>
        </w:tc>
        <w:tc>
          <w:tcPr>
            <w:tcW w:w="1945" w:type="dxa"/>
            <w:noWrap/>
          </w:tcPr>
          <w:p w14:paraId="0B5A155E" w14:textId="35C5423D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3662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002" w:type="dxa"/>
            <w:noWrap/>
          </w:tcPr>
          <w:p w14:paraId="19F26BE7" w14:textId="6562637D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5490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09" w:type="dxa"/>
            <w:noWrap/>
          </w:tcPr>
          <w:p w14:paraId="04222B9A" w14:textId="111DB280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172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2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089" w:type="dxa"/>
            <w:noWrap/>
          </w:tcPr>
          <w:p w14:paraId="2DEF6CA4" w14:textId="77777777" w:rsidR="00922201" w:rsidRPr="00E149E1" w:rsidRDefault="00922201" w:rsidP="00922201">
            <w:pPr>
              <w:wordWrap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b</w:t>
            </w:r>
          </w:p>
        </w:tc>
      </w:tr>
      <w:tr w:rsidR="00E149E1" w:rsidRPr="00E149E1" w14:paraId="5A904916" w14:textId="77777777" w:rsidTr="00152CC5">
        <w:trPr>
          <w:trHeight w:val="441"/>
        </w:trPr>
        <w:tc>
          <w:tcPr>
            <w:tcW w:w="2259" w:type="dxa"/>
            <w:noWrap/>
          </w:tcPr>
          <w:p w14:paraId="6CD20898" w14:textId="77777777" w:rsidR="00922201" w:rsidRPr="00E149E1" w:rsidRDefault="00922201" w:rsidP="00922201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Hemorrhagic Stroke</w:t>
            </w:r>
          </w:p>
        </w:tc>
        <w:tc>
          <w:tcPr>
            <w:tcW w:w="1945" w:type="dxa"/>
            <w:noWrap/>
          </w:tcPr>
          <w:p w14:paraId="50A09C8A" w14:textId="6B8AEE7B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187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4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002" w:type="dxa"/>
            <w:noWrap/>
          </w:tcPr>
          <w:p w14:paraId="3CA23492" w14:textId="0A8FAE7F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848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3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09" w:type="dxa"/>
            <w:noWrap/>
          </w:tcPr>
          <w:p w14:paraId="35C7A818" w14:textId="32C6D672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339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.45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089" w:type="dxa"/>
            <w:noWrap/>
          </w:tcPr>
          <w:p w14:paraId="47887F81" w14:textId="77777777" w:rsidR="00922201" w:rsidRPr="00E149E1" w:rsidRDefault="00922201" w:rsidP="00922201">
            <w:pPr>
              <w:wordWrap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b</w:t>
            </w:r>
          </w:p>
        </w:tc>
      </w:tr>
      <w:tr w:rsidR="00E149E1" w:rsidRPr="00E149E1" w14:paraId="535DFB5B" w14:textId="77777777" w:rsidTr="00152CC5">
        <w:trPr>
          <w:trHeight w:val="441"/>
        </w:trPr>
        <w:tc>
          <w:tcPr>
            <w:tcW w:w="2259" w:type="dxa"/>
            <w:noWrap/>
          </w:tcPr>
          <w:p w14:paraId="6C50A6EF" w14:textId="77777777" w:rsidR="00922201" w:rsidRPr="00E149E1" w:rsidRDefault="00922201" w:rsidP="00922201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Myocardial infarction</w:t>
            </w:r>
          </w:p>
        </w:tc>
        <w:tc>
          <w:tcPr>
            <w:tcW w:w="1945" w:type="dxa"/>
            <w:noWrap/>
          </w:tcPr>
          <w:p w14:paraId="6D2105C6" w14:textId="4BEBDA19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880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3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002" w:type="dxa"/>
            <w:noWrap/>
          </w:tcPr>
          <w:p w14:paraId="26E76CF3" w14:textId="4525E9D2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0365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3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09" w:type="dxa"/>
            <w:noWrap/>
          </w:tcPr>
          <w:p w14:paraId="174B6F09" w14:textId="1F9F0671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515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.9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089" w:type="dxa"/>
            <w:noWrap/>
          </w:tcPr>
          <w:p w14:paraId="43EF6E0F" w14:textId="77777777" w:rsidR="00922201" w:rsidRPr="00E149E1" w:rsidRDefault="00922201" w:rsidP="00922201">
            <w:pPr>
              <w:wordWrap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b</w:t>
            </w:r>
          </w:p>
        </w:tc>
      </w:tr>
      <w:tr w:rsidR="00E149E1" w:rsidRPr="00E149E1" w14:paraId="440A3989" w14:textId="77777777" w:rsidTr="00152CC5">
        <w:trPr>
          <w:trHeight w:val="441"/>
        </w:trPr>
        <w:tc>
          <w:tcPr>
            <w:tcW w:w="2259" w:type="dxa"/>
            <w:noWrap/>
          </w:tcPr>
          <w:p w14:paraId="5780BDF4" w14:textId="77777777" w:rsidR="00922201" w:rsidRPr="00E149E1" w:rsidRDefault="00922201" w:rsidP="00922201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Angina</w:t>
            </w:r>
          </w:p>
        </w:tc>
        <w:tc>
          <w:tcPr>
            <w:tcW w:w="1945" w:type="dxa"/>
            <w:noWrap/>
          </w:tcPr>
          <w:p w14:paraId="01042910" w14:textId="321ABCD6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5602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002" w:type="dxa"/>
            <w:noWrap/>
          </w:tcPr>
          <w:p w14:paraId="17A8021D" w14:textId="5A87F328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0065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09" w:type="dxa"/>
            <w:noWrap/>
          </w:tcPr>
          <w:p w14:paraId="2365C7F6" w14:textId="30AAB2ED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537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4.3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089" w:type="dxa"/>
            <w:noWrap/>
          </w:tcPr>
          <w:p w14:paraId="12B4FAE7" w14:textId="77777777" w:rsidR="00922201" w:rsidRPr="00E149E1" w:rsidRDefault="00922201" w:rsidP="00922201">
            <w:pPr>
              <w:wordWrap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b</w:t>
            </w:r>
          </w:p>
        </w:tc>
      </w:tr>
      <w:tr w:rsidR="00E149E1" w:rsidRPr="00E149E1" w14:paraId="7C2EEF10" w14:textId="77777777" w:rsidTr="00152CC5">
        <w:trPr>
          <w:trHeight w:val="441"/>
        </w:trPr>
        <w:tc>
          <w:tcPr>
            <w:tcW w:w="2259" w:type="dxa"/>
            <w:noWrap/>
          </w:tcPr>
          <w:p w14:paraId="574E1525" w14:textId="77777777" w:rsidR="00922201" w:rsidRPr="00E149E1" w:rsidRDefault="00922201" w:rsidP="00922201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Heart failure</w:t>
            </w:r>
          </w:p>
        </w:tc>
        <w:tc>
          <w:tcPr>
            <w:tcW w:w="1945" w:type="dxa"/>
            <w:noWrap/>
          </w:tcPr>
          <w:p w14:paraId="698E22D3" w14:textId="46CB29B8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2882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002" w:type="dxa"/>
            <w:noWrap/>
          </w:tcPr>
          <w:p w14:paraId="0CDAF88F" w14:textId="614D3C7F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="00C62B0A"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47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09" w:type="dxa"/>
            <w:noWrap/>
          </w:tcPr>
          <w:p w14:paraId="477E3BBF" w14:textId="79399233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635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0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089" w:type="dxa"/>
            <w:noWrap/>
          </w:tcPr>
          <w:p w14:paraId="50C6F842" w14:textId="77777777" w:rsidR="00922201" w:rsidRPr="00E149E1" w:rsidRDefault="00922201" w:rsidP="00922201">
            <w:pPr>
              <w:wordWrap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b</w:t>
            </w:r>
          </w:p>
        </w:tc>
      </w:tr>
      <w:tr w:rsidR="00E149E1" w:rsidRPr="00E149E1" w14:paraId="08A68515" w14:textId="77777777" w:rsidTr="00152CC5">
        <w:trPr>
          <w:trHeight w:val="441"/>
        </w:trPr>
        <w:tc>
          <w:tcPr>
            <w:tcW w:w="2259" w:type="dxa"/>
            <w:noWrap/>
          </w:tcPr>
          <w:p w14:paraId="2F963904" w14:textId="77777777" w:rsidR="00922201" w:rsidRPr="00E149E1" w:rsidRDefault="00922201" w:rsidP="00922201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Arrhythmia</w:t>
            </w:r>
          </w:p>
        </w:tc>
        <w:tc>
          <w:tcPr>
            <w:tcW w:w="1945" w:type="dxa"/>
            <w:noWrap/>
          </w:tcPr>
          <w:p w14:paraId="31162033" w14:textId="7B0C58B9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8516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.5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002" w:type="dxa"/>
            <w:noWrap/>
          </w:tcPr>
          <w:p w14:paraId="38DE24E3" w14:textId="6B16C128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4973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.4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09" w:type="dxa"/>
            <w:noWrap/>
          </w:tcPr>
          <w:p w14:paraId="3D39E292" w14:textId="73901319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543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9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089" w:type="dxa"/>
            <w:noWrap/>
          </w:tcPr>
          <w:p w14:paraId="70B5C72A" w14:textId="77777777" w:rsidR="00922201" w:rsidRPr="00E149E1" w:rsidRDefault="00922201" w:rsidP="00922201">
            <w:pPr>
              <w:wordWrap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b</w:t>
            </w:r>
          </w:p>
        </w:tc>
      </w:tr>
      <w:tr w:rsidR="00E149E1" w:rsidRPr="00E149E1" w14:paraId="55D6593F" w14:textId="77777777" w:rsidTr="00152CC5">
        <w:trPr>
          <w:trHeight w:val="441"/>
        </w:trPr>
        <w:tc>
          <w:tcPr>
            <w:tcW w:w="2259" w:type="dxa"/>
            <w:noWrap/>
          </w:tcPr>
          <w:p w14:paraId="774C1C9D" w14:textId="77777777" w:rsidR="00922201" w:rsidRPr="00E149E1" w:rsidRDefault="00922201" w:rsidP="00922201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Hypertension </w:t>
            </w:r>
          </w:p>
        </w:tc>
        <w:tc>
          <w:tcPr>
            <w:tcW w:w="1945" w:type="dxa"/>
            <w:noWrap/>
          </w:tcPr>
          <w:p w14:paraId="3DF2B6C2" w14:textId="23B4AC17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28625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8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002" w:type="dxa"/>
            <w:noWrap/>
          </w:tcPr>
          <w:p w14:paraId="235A16E8" w14:textId="62FD0062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13915 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8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09" w:type="dxa"/>
            <w:noWrap/>
          </w:tcPr>
          <w:p w14:paraId="522D815F" w14:textId="33DAFFB2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4710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7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089" w:type="dxa"/>
            <w:noWrap/>
          </w:tcPr>
          <w:p w14:paraId="36C8F11B" w14:textId="77777777" w:rsidR="00922201" w:rsidRPr="00E149E1" w:rsidRDefault="00922201" w:rsidP="00922201">
            <w:pPr>
              <w:wordWrap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0.1284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b</w:t>
            </w:r>
          </w:p>
        </w:tc>
      </w:tr>
      <w:tr w:rsidR="00E149E1" w:rsidRPr="00E149E1" w14:paraId="26AEA62C" w14:textId="77777777" w:rsidTr="00152CC5">
        <w:trPr>
          <w:trHeight w:val="441"/>
        </w:trPr>
        <w:tc>
          <w:tcPr>
            <w:tcW w:w="2259" w:type="dxa"/>
            <w:noWrap/>
          </w:tcPr>
          <w:p w14:paraId="1B2AA7D2" w14:textId="77777777" w:rsidR="00922201" w:rsidRPr="00E149E1" w:rsidRDefault="00922201" w:rsidP="00922201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Diabetes Mellitus</w:t>
            </w:r>
          </w:p>
        </w:tc>
        <w:tc>
          <w:tcPr>
            <w:tcW w:w="1945" w:type="dxa"/>
            <w:noWrap/>
          </w:tcPr>
          <w:p w14:paraId="4E74E646" w14:textId="653AC3FF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8183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7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002" w:type="dxa"/>
            <w:noWrap/>
          </w:tcPr>
          <w:p w14:paraId="75B2F41A" w14:textId="1F049C53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0745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7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09" w:type="dxa"/>
            <w:noWrap/>
          </w:tcPr>
          <w:p w14:paraId="6D4B8021" w14:textId="61527839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438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9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089" w:type="dxa"/>
            <w:noWrap/>
          </w:tcPr>
          <w:p w14:paraId="047F6768" w14:textId="77777777" w:rsidR="00922201" w:rsidRPr="00E149E1" w:rsidRDefault="00922201" w:rsidP="00922201">
            <w:pPr>
              <w:wordWrap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b</w:t>
            </w:r>
          </w:p>
        </w:tc>
      </w:tr>
      <w:tr w:rsidR="00E149E1" w:rsidRPr="00E149E1" w14:paraId="406525CE" w14:textId="77777777" w:rsidTr="00152CC5">
        <w:trPr>
          <w:trHeight w:val="441"/>
        </w:trPr>
        <w:tc>
          <w:tcPr>
            <w:tcW w:w="2259" w:type="dxa"/>
            <w:noWrap/>
          </w:tcPr>
          <w:p w14:paraId="1529B1F7" w14:textId="77777777" w:rsidR="00922201" w:rsidRPr="00E149E1" w:rsidRDefault="00922201" w:rsidP="00922201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Lipidemia</w:t>
            </w:r>
            <w:proofErr w:type="spellEnd"/>
          </w:p>
        </w:tc>
        <w:tc>
          <w:tcPr>
            <w:tcW w:w="1945" w:type="dxa"/>
            <w:noWrap/>
          </w:tcPr>
          <w:p w14:paraId="7B9D0B3F" w14:textId="1A7DFF15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7980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3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002" w:type="dxa"/>
            <w:noWrap/>
          </w:tcPr>
          <w:p w14:paraId="52C56AC5" w14:textId="0EEDE523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7856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2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09" w:type="dxa"/>
            <w:noWrap/>
          </w:tcPr>
          <w:p w14:paraId="7A9DDD35" w14:textId="6F1059D0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0124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6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089" w:type="dxa"/>
            <w:noWrap/>
          </w:tcPr>
          <w:p w14:paraId="153C2BB3" w14:textId="77777777" w:rsidR="00922201" w:rsidRPr="00E149E1" w:rsidRDefault="00922201" w:rsidP="00922201">
            <w:pPr>
              <w:wordWrap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b</w:t>
            </w:r>
          </w:p>
        </w:tc>
      </w:tr>
      <w:tr w:rsidR="00E149E1" w:rsidRPr="00E149E1" w14:paraId="58848276" w14:textId="77777777" w:rsidTr="00152CC5">
        <w:trPr>
          <w:trHeight w:val="441"/>
        </w:trPr>
        <w:tc>
          <w:tcPr>
            <w:tcW w:w="2259" w:type="dxa"/>
            <w:noWrap/>
          </w:tcPr>
          <w:p w14:paraId="03681706" w14:textId="77777777" w:rsidR="00922201" w:rsidRPr="00E149E1" w:rsidRDefault="00922201" w:rsidP="00922201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Chronic Pulmonary disease</w:t>
            </w:r>
          </w:p>
        </w:tc>
        <w:tc>
          <w:tcPr>
            <w:tcW w:w="1945" w:type="dxa"/>
            <w:noWrap/>
          </w:tcPr>
          <w:p w14:paraId="4B47E3B9" w14:textId="6EAF7C41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1076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7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002" w:type="dxa"/>
            <w:noWrap/>
          </w:tcPr>
          <w:p w14:paraId="1FF7FFEF" w14:textId="577C200B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7836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2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09" w:type="dxa"/>
            <w:noWrap/>
          </w:tcPr>
          <w:p w14:paraId="0822317E" w14:textId="45BC9797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3240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3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089" w:type="dxa"/>
            <w:noWrap/>
          </w:tcPr>
          <w:p w14:paraId="22D1750F" w14:textId="77777777" w:rsidR="00922201" w:rsidRPr="00E149E1" w:rsidRDefault="00922201" w:rsidP="00922201">
            <w:pPr>
              <w:wordWrap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b</w:t>
            </w:r>
          </w:p>
        </w:tc>
      </w:tr>
      <w:tr w:rsidR="00E149E1" w:rsidRPr="00E149E1" w14:paraId="4E19D88F" w14:textId="77777777" w:rsidTr="00152CC5">
        <w:trPr>
          <w:trHeight w:val="441"/>
        </w:trPr>
        <w:tc>
          <w:tcPr>
            <w:tcW w:w="2259" w:type="dxa"/>
            <w:noWrap/>
          </w:tcPr>
          <w:p w14:paraId="6E8DC3AE" w14:textId="77777777" w:rsidR="00922201" w:rsidRPr="00E149E1" w:rsidRDefault="00922201" w:rsidP="00922201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Chronic Renal Failure</w:t>
            </w:r>
          </w:p>
        </w:tc>
        <w:tc>
          <w:tcPr>
            <w:tcW w:w="1945" w:type="dxa"/>
            <w:noWrap/>
          </w:tcPr>
          <w:p w14:paraId="4F98C9BE" w14:textId="5D3EA938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2791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.8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002" w:type="dxa"/>
            <w:noWrap/>
          </w:tcPr>
          <w:p w14:paraId="33806EA4" w14:textId="49F60B0A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="00C62B0A"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52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09" w:type="dxa"/>
            <w:noWrap/>
          </w:tcPr>
          <w:p w14:paraId="612163A4" w14:textId="1D9DB1D9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139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0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089" w:type="dxa"/>
            <w:noWrap/>
          </w:tcPr>
          <w:p w14:paraId="58F87127" w14:textId="77777777" w:rsidR="00922201" w:rsidRPr="00E149E1" w:rsidRDefault="00922201" w:rsidP="00922201">
            <w:pPr>
              <w:wordWrap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b</w:t>
            </w:r>
          </w:p>
        </w:tc>
      </w:tr>
      <w:tr w:rsidR="00E149E1" w:rsidRPr="00E149E1" w14:paraId="7E36441B" w14:textId="77777777" w:rsidTr="00152CC5">
        <w:trPr>
          <w:trHeight w:val="441"/>
        </w:trPr>
        <w:tc>
          <w:tcPr>
            <w:tcW w:w="2259" w:type="dxa"/>
            <w:noWrap/>
          </w:tcPr>
          <w:p w14:paraId="5095B54C" w14:textId="77777777" w:rsidR="00922201" w:rsidRPr="00E149E1" w:rsidRDefault="00922201" w:rsidP="00922201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Hemodialysis</w:t>
            </w:r>
          </w:p>
        </w:tc>
        <w:tc>
          <w:tcPr>
            <w:tcW w:w="1945" w:type="dxa"/>
            <w:noWrap/>
          </w:tcPr>
          <w:p w14:paraId="1A590C2A" w14:textId="47EEC0DB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587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002" w:type="dxa"/>
            <w:noWrap/>
          </w:tcPr>
          <w:p w14:paraId="65345BC8" w14:textId="7F126B33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376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09" w:type="dxa"/>
            <w:noWrap/>
          </w:tcPr>
          <w:p w14:paraId="24B1EE29" w14:textId="27CDCF7D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211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089" w:type="dxa"/>
            <w:noWrap/>
          </w:tcPr>
          <w:p w14:paraId="590A60F4" w14:textId="77777777" w:rsidR="00922201" w:rsidRPr="00E149E1" w:rsidRDefault="00922201" w:rsidP="00922201">
            <w:pPr>
              <w:wordWrap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b</w:t>
            </w:r>
          </w:p>
        </w:tc>
      </w:tr>
      <w:tr w:rsidR="00E149E1" w:rsidRPr="00E149E1" w14:paraId="38B944EF" w14:textId="77777777" w:rsidTr="00152CC5">
        <w:trPr>
          <w:trHeight w:val="284"/>
        </w:trPr>
        <w:tc>
          <w:tcPr>
            <w:tcW w:w="2259" w:type="dxa"/>
            <w:tcBorders>
              <w:bottom w:val="single" w:sz="4" w:space="0" w:color="auto"/>
            </w:tcBorders>
            <w:noWrap/>
          </w:tcPr>
          <w:p w14:paraId="02DFCD5A" w14:textId="77777777" w:rsidR="00922201" w:rsidRPr="00E149E1" w:rsidRDefault="00922201" w:rsidP="00922201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Live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r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cirrhosis</w:t>
            </w:r>
          </w:p>
        </w:tc>
        <w:tc>
          <w:tcPr>
            <w:tcW w:w="1945" w:type="dxa"/>
            <w:tcBorders>
              <w:bottom w:val="single" w:sz="4" w:space="0" w:color="auto"/>
            </w:tcBorders>
            <w:noWrap/>
          </w:tcPr>
          <w:p w14:paraId="5ED5ADD1" w14:textId="2D696089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7691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7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002" w:type="dxa"/>
            <w:tcBorders>
              <w:bottom w:val="single" w:sz="4" w:space="0" w:color="auto"/>
            </w:tcBorders>
            <w:noWrap/>
          </w:tcPr>
          <w:p w14:paraId="467A06A4" w14:textId="16EC45CA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8083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noWrap/>
          </w:tcPr>
          <w:p w14:paraId="525D98A5" w14:textId="68809480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608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24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noWrap/>
          </w:tcPr>
          <w:p w14:paraId="6BB5CE53" w14:textId="77777777" w:rsidR="00922201" w:rsidRPr="00E149E1" w:rsidRDefault="00922201" w:rsidP="00922201">
            <w:pPr>
              <w:wordWrap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b</w:t>
            </w:r>
          </w:p>
        </w:tc>
      </w:tr>
      <w:tr w:rsidR="00E149E1" w:rsidRPr="00E149E1" w14:paraId="2DD19446" w14:textId="77777777" w:rsidTr="00152CC5">
        <w:trPr>
          <w:trHeight w:val="441"/>
        </w:trPr>
        <w:tc>
          <w:tcPr>
            <w:tcW w:w="2259" w:type="dxa"/>
            <w:tcBorders>
              <w:top w:val="single" w:sz="4" w:space="0" w:color="auto"/>
            </w:tcBorders>
            <w:noWrap/>
          </w:tcPr>
          <w:p w14:paraId="36964530" w14:textId="77777777" w:rsidR="00922201" w:rsidRPr="00E149E1" w:rsidRDefault="00922201" w:rsidP="00922201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Defibrillation</w:t>
            </w:r>
          </w:p>
        </w:tc>
        <w:tc>
          <w:tcPr>
            <w:tcW w:w="1945" w:type="dxa"/>
            <w:tcBorders>
              <w:top w:val="single" w:sz="4" w:space="0" w:color="auto"/>
            </w:tcBorders>
            <w:noWrap/>
          </w:tcPr>
          <w:p w14:paraId="3DE91D67" w14:textId="3EA92C7B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8386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2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noWrap/>
          </w:tcPr>
          <w:p w14:paraId="3319BF87" w14:textId="013E115B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8229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2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09" w:type="dxa"/>
            <w:tcBorders>
              <w:top w:val="single" w:sz="4" w:space="0" w:color="auto"/>
            </w:tcBorders>
            <w:noWrap/>
          </w:tcPr>
          <w:p w14:paraId="7DD55FFA" w14:textId="7C01B4C3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157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2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noWrap/>
          </w:tcPr>
          <w:p w14:paraId="7DCFF406" w14:textId="77777777" w:rsidR="00922201" w:rsidRPr="00E149E1" w:rsidRDefault="00922201" w:rsidP="00922201">
            <w:pPr>
              <w:wordWrap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b</w:t>
            </w:r>
          </w:p>
        </w:tc>
      </w:tr>
      <w:tr w:rsidR="00E149E1" w:rsidRPr="00E149E1" w14:paraId="21BC8330" w14:textId="77777777" w:rsidTr="00152CC5">
        <w:trPr>
          <w:trHeight w:val="441"/>
        </w:trPr>
        <w:tc>
          <w:tcPr>
            <w:tcW w:w="2259" w:type="dxa"/>
            <w:noWrap/>
          </w:tcPr>
          <w:p w14:paraId="5C321247" w14:textId="77777777" w:rsidR="00922201" w:rsidRPr="00E149E1" w:rsidRDefault="00922201" w:rsidP="00922201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Epinephrine</w:t>
            </w:r>
          </w:p>
        </w:tc>
        <w:tc>
          <w:tcPr>
            <w:tcW w:w="1945" w:type="dxa"/>
            <w:noWrap/>
          </w:tcPr>
          <w:p w14:paraId="07F40743" w14:textId="7B1C33CF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87708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8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002" w:type="dxa"/>
            <w:noWrap/>
          </w:tcPr>
          <w:p w14:paraId="37C7442C" w14:textId="452C81A9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54888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8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09" w:type="dxa"/>
            <w:noWrap/>
          </w:tcPr>
          <w:p w14:paraId="728F139D" w14:textId="3CCF6926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2820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4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.6)</w:t>
            </w:r>
          </w:p>
        </w:tc>
        <w:tc>
          <w:tcPr>
            <w:tcW w:w="1089" w:type="dxa"/>
            <w:noWrap/>
          </w:tcPr>
          <w:p w14:paraId="75F060BF" w14:textId="77777777" w:rsidR="00922201" w:rsidRPr="00E149E1" w:rsidRDefault="00922201" w:rsidP="00922201">
            <w:pPr>
              <w:wordWrap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b</w:t>
            </w:r>
          </w:p>
        </w:tc>
      </w:tr>
      <w:tr w:rsidR="00E149E1" w:rsidRPr="00E149E1" w14:paraId="18A37851" w14:textId="77777777" w:rsidTr="00152CC5">
        <w:trPr>
          <w:trHeight w:val="441"/>
        </w:trPr>
        <w:tc>
          <w:tcPr>
            <w:tcW w:w="2259" w:type="dxa"/>
            <w:noWrap/>
          </w:tcPr>
          <w:p w14:paraId="58018F65" w14:textId="77777777" w:rsidR="00922201" w:rsidRPr="00E149E1" w:rsidRDefault="00922201" w:rsidP="00922201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Amiodarone</w:t>
            </w:r>
          </w:p>
        </w:tc>
        <w:tc>
          <w:tcPr>
            <w:tcW w:w="1945" w:type="dxa"/>
            <w:noWrap/>
          </w:tcPr>
          <w:p w14:paraId="4EE6F00E" w14:textId="03FC9732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4848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002" w:type="dxa"/>
            <w:noWrap/>
          </w:tcPr>
          <w:p w14:paraId="0C94252D" w14:textId="577713AD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0649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09" w:type="dxa"/>
            <w:noWrap/>
          </w:tcPr>
          <w:p w14:paraId="2A62EBE4" w14:textId="5D37B2B3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199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0.8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089" w:type="dxa"/>
            <w:noWrap/>
          </w:tcPr>
          <w:p w14:paraId="30005AAD" w14:textId="77777777" w:rsidR="00922201" w:rsidRPr="00E149E1" w:rsidRDefault="00922201" w:rsidP="00922201">
            <w:pPr>
              <w:wordWrap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b</w:t>
            </w:r>
          </w:p>
        </w:tc>
      </w:tr>
      <w:tr w:rsidR="00E149E1" w:rsidRPr="00E149E1" w14:paraId="71E110A8" w14:textId="77777777" w:rsidTr="00152CC5">
        <w:trPr>
          <w:trHeight w:val="379"/>
        </w:trPr>
        <w:tc>
          <w:tcPr>
            <w:tcW w:w="2259" w:type="dxa"/>
            <w:tcBorders>
              <w:bottom w:val="single" w:sz="4" w:space="0" w:color="auto"/>
            </w:tcBorders>
            <w:noWrap/>
          </w:tcPr>
          <w:p w14:paraId="524B6A41" w14:textId="77777777" w:rsidR="00922201" w:rsidRPr="00E149E1" w:rsidRDefault="00922201" w:rsidP="00922201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Atropine</w:t>
            </w:r>
          </w:p>
        </w:tc>
        <w:tc>
          <w:tcPr>
            <w:tcW w:w="1945" w:type="dxa"/>
            <w:tcBorders>
              <w:bottom w:val="single" w:sz="4" w:space="0" w:color="auto"/>
            </w:tcBorders>
            <w:noWrap/>
          </w:tcPr>
          <w:p w14:paraId="32382D9C" w14:textId="0C410A8C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08808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6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002" w:type="dxa"/>
            <w:tcBorders>
              <w:bottom w:val="single" w:sz="4" w:space="0" w:color="auto"/>
            </w:tcBorders>
            <w:noWrap/>
          </w:tcPr>
          <w:p w14:paraId="303A8606" w14:textId="0E3AACA4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84677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6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noWrap/>
          </w:tcPr>
          <w:p w14:paraId="5034718A" w14:textId="3A68B014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4131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2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noWrap/>
          </w:tcPr>
          <w:p w14:paraId="06F4A16A" w14:textId="77777777" w:rsidR="00922201" w:rsidRPr="00E149E1" w:rsidRDefault="00922201" w:rsidP="00922201">
            <w:pPr>
              <w:wordWrap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0.7487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b</w:t>
            </w:r>
          </w:p>
        </w:tc>
      </w:tr>
      <w:tr w:rsidR="00E149E1" w:rsidRPr="00E149E1" w14:paraId="7647154E" w14:textId="77777777" w:rsidTr="00152CC5">
        <w:trPr>
          <w:trHeight w:val="441"/>
        </w:trPr>
        <w:tc>
          <w:tcPr>
            <w:tcW w:w="2259" w:type="dxa"/>
            <w:tcBorders>
              <w:top w:val="single" w:sz="4" w:space="0" w:color="auto"/>
            </w:tcBorders>
            <w:noWrap/>
            <w:vAlign w:val="center"/>
          </w:tcPr>
          <w:p w14:paraId="6249033A" w14:textId="77777777" w:rsidR="00922201" w:rsidRPr="00E149E1" w:rsidRDefault="00922201" w:rsidP="00922201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E149E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CAG</w:t>
            </w:r>
            <w:r w:rsidRPr="00E149E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945" w:type="dxa"/>
            <w:tcBorders>
              <w:top w:val="single" w:sz="4" w:space="0" w:color="auto"/>
            </w:tcBorders>
            <w:noWrap/>
          </w:tcPr>
          <w:p w14:paraId="260DAE33" w14:textId="363E44DF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1190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noWrap/>
          </w:tcPr>
          <w:p w14:paraId="75E0A41B" w14:textId="7BFDCC6B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9558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.6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09" w:type="dxa"/>
            <w:tcBorders>
              <w:top w:val="single" w:sz="4" w:space="0" w:color="auto"/>
            </w:tcBorders>
            <w:noWrap/>
          </w:tcPr>
          <w:p w14:paraId="460487E2" w14:textId="4452E003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632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noWrap/>
          </w:tcPr>
          <w:p w14:paraId="36DDCE7B" w14:textId="77777777" w:rsidR="00922201" w:rsidRPr="00E149E1" w:rsidRDefault="00922201" w:rsidP="00922201">
            <w:pPr>
              <w:wordWrap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b</w:t>
            </w:r>
          </w:p>
        </w:tc>
      </w:tr>
      <w:tr w:rsidR="00E149E1" w:rsidRPr="00E149E1" w14:paraId="08D867B5" w14:textId="77777777" w:rsidTr="00152CC5">
        <w:trPr>
          <w:trHeight w:val="441"/>
        </w:trPr>
        <w:tc>
          <w:tcPr>
            <w:tcW w:w="2259" w:type="dxa"/>
            <w:noWrap/>
            <w:vAlign w:val="center"/>
          </w:tcPr>
          <w:p w14:paraId="20093C43" w14:textId="77777777" w:rsidR="00922201" w:rsidRPr="00E149E1" w:rsidRDefault="00922201" w:rsidP="00922201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E149E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PCI</w:t>
            </w:r>
            <w:r w:rsidRPr="00E149E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‡</w:t>
            </w:r>
          </w:p>
        </w:tc>
        <w:tc>
          <w:tcPr>
            <w:tcW w:w="1945" w:type="dxa"/>
            <w:noWrap/>
          </w:tcPr>
          <w:p w14:paraId="1D59919C" w14:textId="0DE4F8B4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3051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(3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002" w:type="dxa"/>
            <w:noWrap/>
          </w:tcPr>
          <w:p w14:paraId="1033DB27" w14:textId="52981197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2083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.1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09" w:type="dxa"/>
            <w:noWrap/>
          </w:tcPr>
          <w:p w14:paraId="306B139A" w14:textId="77777777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68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5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089" w:type="dxa"/>
            <w:noWrap/>
          </w:tcPr>
          <w:p w14:paraId="16DBC9C6" w14:textId="77777777" w:rsidR="00922201" w:rsidRPr="00E149E1" w:rsidRDefault="00922201" w:rsidP="00922201">
            <w:pPr>
              <w:wordWrap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b</w:t>
            </w:r>
          </w:p>
        </w:tc>
      </w:tr>
      <w:tr w:rsidR="00E149E1" w:rsidRPr="00E149E1" w14:paraId="7DB5174A" w14:textId="77777777" w:rsidTr="00152CC5">
        <w:trPr>
          <w:trHeight w:val="441"/>
        </w:trPr>
        <w:tc>
          <w:tcPr>
            <w:tcW w:w="2259" w:type="dxa"/>
            <w:noWrap/>
            <w:vAlign w:val="center"/>
          </w:tcPr>
          <w:p w14:paraId="710F35C3" w14:textId="77777777" w:rsidR="00922201" w:rsidRPr="00E149E1" w:rsidRDefault="00922201" w:rsidP="00922201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E149E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CABG</w:t>
            </w:r>
            <w:r w:rsidRPr="00E149E1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  <w:vertAlign w:val="superscript"/>
              </w:rPr>
              <w:t>§</w:t>
            </w:r>
          </w:p>
        </w:tc>
        <w:tc>
          <w:tcPr>
            <w:tcW w:w="1945" w:type="dxa"/>
            <w:noWrap/>
          </w:tcPr>
          <w:p w14:paraId="6F8E5DB7" w14:textId="77777777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07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0.2)</w:t>
            </w:r>
          </w:p>
        </w:tc>
        <w:tc>
          <w:tcPr>
            <w:tcW w:w="2002" w:type="dxa"/>
            <w:noWrap/>
          </w:tcPr>
          <w:p w14:paraId="43AE3AA1" w14:textId="77777777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58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0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09" w:type="dxa"/>
            <w:noWrap/>
          </w:tcPr>
          <w:p w14:paraId="0E0C03CA" w14:textId="77777777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9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0.1)</w:t>
            </w:r>
          </w:p>
        </w:tc>
        <w:tc>
          <w:tcPr>
            <w:tcW w:w="1089" w:type="dxa"/>
            <w:noWrap/>
          </w:tcPr>
          <w:p w14:paraId="7DFA12ED" w14:textId="77777777" w:rsidR="00922201" w:rsidRPr="00E149E1" w:rsidRDefault="00922201" w:rsidP="00922201">
            <w:pPr>
              <w:wordWrap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b</w:t>
            </w:r>
          </w:p>
        </w:tc>
      </w:tr>
      <w:tr w:rsidR="00E149E1" w:rsidRPr="00E149E1" w14:paraId="58E22A93" w14:textId="77777777" w:rsidTr="00152CC5">
        <w:trPr>
          <w:trHeight w:val="441"/>
        </w:trPr>
        <w:tc>
          <w:tcPr>
            <w:tcW w:w="2259" w:type="dxa"/>
            <w:noWrap/>
            <w:vAlign w:val="center"/>
          </w:tcPr>
          <w:p w14:paraId="274B6234" w14:textId="77777777" w:rsidR="00922201" w:rsidRPr="00E149E1" w:rsidRDefault="00922201" w:rsidP="00922201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E149E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VA-ECMO</w:t>
            </w:r>
            <w:r w:rsidRPr="00E149E1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  <w:vertAlign w:val="superscript"/>
              </w:rPr>
              <w:t>||</w:t>
            </w:r>
          </w:p>
        </w:tc>
        <w:tc>
          <w:tcPr>
            <w:tcW w:w="1945" w:type="dxa"/>
            <w:noWrap/>
          </w:tcPr>
          <w:p w14:paraId="12032329" w14:textId="2425D521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144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0.9)</w:t>
            </w:r>
          </w:p>
        </w:tc>
        <w:tc>
          <w:tcPr>
            <w:tcW w:w="2002" w:type="dxa"/>
            <w:noWrap/>
          </w:tcPr>
          <w:p w14:paraId="1D688D33" w14:textId="2EE7BD46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998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.0)</w:t>
            </w:r>
          </w:p>
        </w:tc>
        <w:tc>
          <w:tcPr>
            <w:tcW w:w="1909" w:type="dxa"/>
            <w:noWrap/>
          </w:tcPr>
          <w:p w14:paraId="4EFDA4EF" w14:textId="77777777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46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0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089" w:type="dxa"/>
            <w:noWrap/>
          </w:tcPr>
          <w:p w14:paraId="73AD42A2" w14:textId="77777777" w:rsidR="00922201" w:rsidRPr="00E149E1" w:rsidRDefault="00922201" w:rsidP="00922201">
            <w:pPr>
              <w:wordWrap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b</w:t>
            </w:r>
          </w:p>
        </w:tc>
      </w:tr>
      <w:tr w:rsidR="00E149E1" w:rsidRPr="00E149E1" w14:paraId="35BA77AA" w14:textId="77777777" w:rsidTr="00152CC5">
        <w:trPr>
          <w:trHeight w:val="441"/>
        </w:trPr>
        <w:tc>
          <w:tcPr>
            <w:tcW w:w="2259" w:type="dxa"/>
            <w:noWrap/>
            <w:vAlign w:val="center"/>
          </w:tcPr>
          <w:p w14:paraId="77882EA1" w14:textId="77777777" w:rsidR="00922201" w:rsidRPr="00E149E1" w:rsidRDefault="00922201" w:rsidP="00922201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E149E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ICD</w:t>
            </w:r>
            <w:r w:rsidRPr="00E149E1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945" w:type="dxa"/>
            <w:noWrap/>
          </w:tcPr>
          <w:p w14:paraId="3E71BF8A" w14:textId="77777777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02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0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002" w:type="dxa"/>
            <w:noWrap/>
          </w:tcPr>
          <w:p w14:paraId="2CCDDE16" w14:textId="77777777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64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0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09" w:type="dxa"/>
            <w:noWrap/>
          </w:tcPr>
          <w:p w14:paraId="70CDBA5F" w14:textId="77777777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8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0.1)</w:t>
            </w:r>
          </w:p>
        </w:tc>
        <w:tc>
          <w:tcPr>
            <w:tcW w:w="1089" w:type="dxa"/>
            <w:noWrap/>
          </w:tcPr>
          <w:p w14:paraId="1F73BA30" w14:textId="77777777" w:rsidR="00922201" w:rsidRPr="00E149E1" w:rsidRDefault="00922201" w:rsidP="00922201">
            <w:pPr>
              <w:wordWrap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b</w:t>
            </w:r>
          </w:p>
        </w:tc>
      </w:tr>
      <w:tr w:rsidR="00E149E1" w:rsidRPr="00E149E1" w14:paraId="7A0846A3" w14:textId="77777777" w:rsidTr="00152CC5">
        <w:trPr>
          <w:trHeight w:val="441"/>
        </w:trPr>
        <w:tc>
          <w:tcPr>
            <w:tcW w:w="2259" w:type="dxa"/>
            <w:noWrap/>
            <w:vAlign w:val="center"/>
          </w:tcPr>
          <w:p w14:paraId="4D8D7F63" w14:textId="77777777" w:rsidR="00922201" w:rsidRPr="00E149E1" w:rsidRDefault="00922201" w:rsidP="00922201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E149E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CRRT</w:t>
            </w:r>
            <w:r w:rsidRPr="00E149E1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945" w:type="dxa"/>
            <w:noWrap/>
          </w:tcPr>
          <w:p w14:paraId="485CCF82" w14:textId="5A6E0E41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9418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5.8)</w:t>
            </w:r>
          </w:p>
        </w:tc>
        <w:tc>
          <w:tcPr>
            <w:tcW w:w="2002" w:type="dxa"/>
            <w:noWrap/>
          </w:tcPr>
          <w:p w14:paraId="2B918033" w14:textId="0B550418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7288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5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09" w:type="dxa"/>
            <w:noWrap/>
          </w:tcPr>
          <w:p w14:paraId="07EFF36E" w14:textId="61C10111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130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089" w:type="dxa"/>
            <w:noWrap/>
          </w:tcPr>
          <w:p w14:paraId="1B5A80B4" w14:textId="77777777" w:rsidR="00922201" w:rsidRPr="00E149E1" w:rsidRDefault="00922201" w:rsidP="00922201">
            <w:pPr>
              <w:wordWrap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0.010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b</w:t>
            </w:r>
          </w:p>
        </w:tc>
      </w:tr>
      <w:tr w:rsidR="00E149E1" w:rsidRPr="00E149E1" w14:paraId="63908DAA" w14:textId="77777777" w:rsidTr="00152CC5">
        <w:trPr>
          <w:trHeight w:val="441"/>
        </w:trPr>
        <w:tc>
          <w:tcPr>
            <w:tcW w:w="2259" w:type="dxa"/>
            <w:noWrap/>
          </w:tcPr>
          <w:p w14:paraId="2A8AE5D5" w14:textId="77777777" w:rsidR="00922201" w:rsidRPr="00E149E1" w:rsidRDefault="00922201" w:rsidP="00922201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Brain CT</w:t>
            </w:r>
          </w:p>
        </w:tc>
        <w:tc>
          <w:tcPr>
            <w:tcW w:w="1945" w:type="dxa"/>
            <w:noWrap/>
          </w:tcPr>
          <w:p w14:paraId="2D9FF7B8" w14:textId="4B25C774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2855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2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002" w:type="dxa"/>
            <w:noWrap/>
          </w:tcPr>
          <w:p w14:paraId="6CEF116D" w14:textId="578AC224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3349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2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09" w:type="dxa"/>
            <w:noWrap/>
          </w:tcPr>
          <w:p w14:paraId="2A7C7CA8" w14:textId="19836B88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506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2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089" w:type="dxa"/>
            <w:noWrap/>
          </w:tcPr>
          <w:p w14:paraId="04C70ED4" w14:textId="77777777" w:rsidR="00922201" w:rsidRPr="00E149E1" w:rsidRDefault="00922201" w:rsidP="00922201">
            <w:pPr>
              <w:wordWrap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0.4694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b</w:t>
            </w:r>
          </w:p>
        </w:tc>
      </w:tr>
      <w:tr w:rsidR="00E149E1" w:rsidRPr="00E149E1" w14:paraId="7E4910D9" w14:textId="77777777" w:rsidTr="00152CC5">
        <w:trPr>
          <w:trHeight w:val="441"/>
        </w:trPr>
        <w:tc>
          <w:tcPr>
            <w:tcW w:w="2259" w:type="dxa"/>
            <w:noWrap/>
          </w:tcPr>
          <w:p w14:paraId="3B97AADE" w14:textId="77777777" w:rsidR="00922201" w:rsidRPr="00E149E1" w:rsidRDefault="00922201" w:rsidP="00922201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Brain MRI</w:t>
            </w:r>
          </w:p>
        </w:tc>
        <w:tc>
          <w:tcPr>
            <w:tcW w:w="1945" w:type="dxa"/>
            <w:noWrap/>
          </w:tcPr>
          <w:p w14:paraId="4482E702" w14:textId="03617FF1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4029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4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002" w:type="dxa"/>
            <w:noWrap/>
          </w:tcPr>
          <w:p w14:paraId="6CE501D4" w14:textId="0146CC7A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2491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4.2)</w:t>
            </w:r>
          </w:p>
        </w:tc>
        <w:tc>
          <w:tcPr>
            <w:tcW w:w="1909" w:type="dxa"/>
            <w:noWrap/>
          </w:tcPr>
          <w:p w14:paraId="28841482" w14:textId="249F977D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538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089" w:type="dxa"/>
            <w:noWrap/>
          </w:tcPr>
          <w:p w14:paraId="6E1387AE" w14:textId="77777777" w:rsidR="00922201" w:rsidRPr="00E149E1" w:rsidRDefault="00922201" w:rsidP="00922201">
            <w:pPr>
              <w:wordWrap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0.0281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b</w:t>
            </w:r>
          </w:p>
        </w:tc>
      </w:tr>
      <w:tr w:rsidR="00E149E1" w:rsidRPr="00E149E1" w14:paraId="408381B1" w14:textId="77777777" w:rsidTr="00152CC5">
        <w:trPr>
          <w:trHeight w:val="441"/>
        </w:trPr>
        <w:tc>
          <w:tcPr>
            <w:tcW w:w="2259" w:type="dxa"/>
            <w:noWrap/>
          </w:tcPr>
          <w:p w14:paraId="541851BD" w14:textId="77777777" w:rsidR="00922201" w:rsidRPr="00E149E1" w:rsidRDefault="00922201" w:rsidP="00922201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EEG</w:t>
            </w:r>
            <w:r w:rsidRPr="00E149E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¶</w:t>
            </w:r>
          </w:p>
        </w:tc>
        <w:tc>
          <w:tcPr>
            <w:tcW w:w="1945" w:type="dxa"/>
            <w:noWrap/>
          </w:tcPr>
          <w:p w14:paraId="440491B5" w14:textId="4E75E903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6169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4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002" w:type="dxa"/>
            <w:noWrap/>
          </w:tcPr>
          <w:p w14:paraId="7E56A29E" w14:textId="141F1F4B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518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4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09" w:type="dxa"/>
            <w:noWrap/>
          </w:tcPr>
          <w:p w14:paraId="5CA98DBE" w14:textId="299718CF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651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089" w:type="dxa"/>
            <w:noWrap/>
          </w:tcPr>
          <w:p w14:paraId="6FAFA616" w14:textId="77777777" w:rsidR="00922201" w:rsidRPr="00E149E1" w:rsidRDefault="00922201" w:rsidP="00922201">
            <w:pPr>
              <w:wordWrap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b</w:t>
            </w:r>
          </w:p>
        </w:tc>
      </w:tr>
      <w:tr w:rsidR="00E149E1" w:rsidRPr="00E149E1" w14:paraId="226E449F" w14:textId="77777777" w:rsidTr="00152CC5">
        <w:trPr>
          <w:trHeight w:val="441"/>
        </w:trPr>
        <w:tc>
          <w:tcPr>
            <w:tcW w:w="2259" w:type="dxa"/>
            <w:tcBorders>
              <w:bottom w:val="single" w:sz="4" w:space="0" w:color="auto"/>
            </w:tcBorders>
            <w:noWrap/>
          </w:tcPr>
          <w:p w14:paraId="10134C21" w14:textId="77777777" w:rsidR="00922201" w:rsidRPr="00E149E1" w:rsidRDefault="00922201" w:rsidP="00922201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Therapeutic hypothermia</w:t>
            </w:r>
          </w:p>
        </w:tc>
        <w:tc>
          <w:tcPr>
            <w:tcW w:w="1945" w:type="dxa"/>
            <w:tcBorders>
              <w:bottom w:val="single" w:sz="4" w:space="0" w:color="auto"/>
            </w:tcBorders>
            <w:noWrap/>
          </w:tcPr>
          <w:p w14:paraId="4F5C45E2" w14:textId="1C78F53A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485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002" w:type="dxa"/>
            <w:tcBorders>
              <w:bottom w:val="single" w:sz="4" w:space="0" w:color="auto"/>
            </w:tcBorders>
            <w:noWrap/>
          </w:tcPr>
          <w:p w14:paraId="21F1DC46" w14:textId="090031DA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205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noWrap/>
          </w:tcPr>
          <w:p w14:paraId="569C35DB" w14:textId="77777777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80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0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noWrap/>
          </w:tcPr>
          <w:p w14:paraId="41CAF6E3" w14:textId="77777777" w:rsidR="00922201" w:rsidRPr="00E149E1" w:rsidRDefault="00922201" w:rsidP="00922201">
            <w:pPr>
              <w:wordWrap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b</w:t>
            </w:r>
          </w:p>
        </w:tc>
      </w:tr>
      <w:tr w:rsidR="00E149E1" w:rsidRPr="00E149E1" w14:paraId="74215CD2" w14:textId="77777777" w:rsidTr="00152CC5">
        <w:trPr>
          <w:trHeight w:val="441"/>
        </w:trPr>
        <w:tc>
          <w:tcPr>
            <w:tcW w:w="2259" w:type="dxa"/>
            <w:tcBorders>
              <w:top w:val="single" w:sz="4" w:space="0" w:color="auto"/>
            </w:tcBorders>
            <w:noWrap/>
          </w:tcPr>
          <w:p w14:paraId="7B4B5FA6" w14:textId="77777777" w:rsidR="00922201" w:rsidRPr="00E149E1" w:rsidRDefault="00922201" w:rsidP="00922201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30-ds death</w:t>
            </w:r>
          </w:p>
        </w:tc>
        <w:tc>
          <w:tcPr>
            <w:tcW w:w="1945" w:type="dxa"/>
            <w:tcBorders>
              <w:top w:val="single" w:sz="4" w:space="0" w:color="auto"/>
            </w:tcBorders>
            <w:noWrap/>
          </w:tcPr>
          <w:p w14:paraId="15A165FC" w14:textId="67648371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87160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8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noWrap/>
          </w:tcPr>
          <w:p w14:paraId="6BD21FA1" w14:textId="6785409D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53920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8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09" w:type="dxa"/>
            <w:tcBorders>
              <w:top w:val="single" w:sz="4" w:space="0" w:color="auto"/>
            </w:tcBorders>
            <w:noWrap/>
          </w:tcPr>
          <w:p w14:paraId="77144E55" w14:textId="45D66F53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3240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8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noWrap/>
          </w:tcPr>
          <w:p w14:paraId="610E13FB" w14:textId="77777777" w:rsidR="00922201" w:rsidRPr="00E149E1" w:rsidRDefault="00922201" w:rsidP="00922201">
            <w:pPr>
              <w:wordWrap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b</w:t>
            </w:r>
          </w:p>
        </w:tc>
      </w:tr>
      <w:tr w:rsidR="00E149E1" w:rsidRPr="00E149E1" w14:paraId="1C8DC31A" w14:textId="77777777" w:rsidTr="00152CC5">
        <w:trPr>
          <w:trHeight w:val="441"/>
        </w:trPr>
        <w:tc>
          <w:tcPr>
            <w:tcW w:w="2259" w:type="dxa"/>
            <w:noWrap/>
          </w:tcPr>
          <w:p w14:paraId="3EF2DFEC" w14:textId="77777777" w:rsidR="00922201" w:rsidRPr="00E149E1" w:rsidRDefault="00922201" w:rsidP="00922201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6-mo death</w:t>
            </w:r>
          </w:p>
        </w:tc>
        <w:tc>
          <w:tcPr>
            <w:tcW w:w="1945" w:type="dxa"/>
            <w:noWrap/>
          </w:tcPr>
          <w:p w14:paraId="06852F7D" w14:textId="161369EF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03307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90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002" w:type="dxa"/>
            <w:noWrap/>
          </w:tcPr>
          <w:p w14:paraId="3E7B7E37" w14:textId="7E0CA302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67532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90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09" w:type="dxa"/>
            <w:noWrap/>
          </w:tcPr>
          <w:p w14:paraId="22A5D97A" w14:textId="4E7996B2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5775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92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089" w:type="dxa"/>
            <w:noWrap/>
          </w:tcPr>
          <w:p w14:paraId="4F94DA76" w14:textId="77777777" w:rsidR="00922201" w:rsidRPr="00E149E1" w:rsidRDefault="00922201" w:rsidP="00922201">
            <w:pPr>
              <w:wordWrap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b</w:t>
            </w:r>
          </w:p>
        </w:tc>
      </w:tr>
      <w:tr w:rsidR="00E149E1" w:rsidRPr="00E149E1" w14:paraId="327D4518" w14:textId="77777777" w:rsidTr="00152CC5">
        <w:trPr>
          <w:trHeight w:val="441"/>
        </w:trPr>
        <w:tc>
          <w:tcPr>
            <w:tcW w:w="2259" w:type="dxa"/>
            <w:tcBorders>
              <w:bottom w:val="single" w:sz="4" w:space="0" w:color="auto"/>
            </w:tcBorders>
            <w:noWrap/>
          </w:tcPr>
          <w:p w14:paraId="058274F2" w14:textId="77777777" w:rsidR="00922201" w:rsidRPr="00E149E1" w:rsidRDefault="00922201" w:rsidP="00922201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1-yr death</w:t>
            </w:r>
          </w:p>
        </w:tc>
        <w:tc>
          <w:tcPr>
            <w:tcW w:w="1945" w:type="dxa"/>
            <w:tcBorders>
              <w:bottom w:val="single" w:sz="4" w:space="0" w:color="auto"/>
            </w:tcBorders>
            <w:noWrap/>
          </w:tcPr>
          <w:p w14:paraId="78CD19BD" w14:textId="72549D61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33442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9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002" w:type="dxa"/>
            <w:tcBorders>
              <w:bottom w:val="single" w:sz="4" w:space="0" w:color="auto"/>
            </w:tcBorders>
            <w:noWrap/>
          </w:tcPr>
          <w:p w14:paraId="6F615FD8" w14:textId="33268E2C" w:rsidR="00922201" w:rsidRPr="00E149E1" w:rsidRDefault="00C62B0A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69889 </w:t>
            </w:r>
            <w:r w:rsidR="00922201"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(9</w:t>
            </w:r>
            <w:r w:rsidR="00922201"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="00922201"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="00922201"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  <w:r w:rsidR="00922201"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noWrap/>
          </w:tcPr>
          <w:p w14:paraId="05A6C8CC" w14:textId="6928F23E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6185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9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E149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noWrap/>
          </w:tcPr>
          <w:p w14:paraId="6A72002A" w14:textId="77777777" w:rsidR="00922201" w:rsidRPr="00E149E1" w:rsidRDefault="00922201" w:rsidP="00922201">
            <w:pPr>
              <w:wordWrap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  <w:r w:rsidRPr="00E149E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b</w:t>
            </w:r>
          </w:p>
        </w:tc>
      </w:tr>
      <w:tr w:rsidR="00E149E1" w:rsidRPr="00E149E1" w14:paraId="340FE388" w14:textId="77777777" w:rsidTr="00152CC5">
        <w:trPr>
          <w:trHeight w:val="400"/>
        </w:trPr>
        <w:tc>
          <w:tcPr>
            <w:tcW w:w="2259" w:type="dxa"/>
            <w:tcBorders>
              <w:bottom w:val="single" w:sz="4" w:space="0" w:color="auto"/>
            </w:tcBorders>
            <w:noWrap/>
            <w:hideMark/>
          </w:tcPr>
          <w:p w14:paraId="0AD06A89" w14:textId="77777777" w:rsidR="00922201" w:rsidRPr="00E149E1" w:rsidRDefault="00922201" w:rsidP="00922201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Total </w:t>
            </w:r>
          </w:p>
        </w:tc>
        <w:tc>
          <w:tcPr>
            <w:tcW w:w="1945" w:type="dxa"/>
            <w:tcBorders>
              <w:bottom w:val="single" w:sz="4" w:space="0" w:color="auto"/>
            </w:tcBorders>
            <w:noWrap/>
            <w:hideMark/>
          </w:tcPr>
          <w:p w14:paraId="7893C1D0" w14:textId="0E2D1393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>336046 (100)</w:t>
            </w:r>
          </w:p>
        </w:tc>
        <w:tc>
          <w:tcPr>
            <w:tcW w:w="2002" w:type="dxa"/>
            <w:tcBorders>
              <w:bottom w:val="single" w:sz="4" w:space="0" w:color="auto"/>
            </w:tcBorders>
            <w:noWrap/>
            <w:hideMark/>
          </w:tcPr>
          <w:p w14:paraId="577F43AB" w14:textId="75E5DBC5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97257 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noWrap/>
            <w:hideMark/>
          </w:tcPr>
          <w:p w14:paraId="4853E1BE" w14:textId="3EA5B38C" w:rsidR="00922201" w:rsidRPr="00E149E1" w:rsidRDefault="00922201" w:rsidP="0092220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49E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8789 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noWrap/>
            <w:hideMark/>
          </w:tcPr>
          <w:p w14:paraId="55082212" w14:textId="77777777" w:rsidR="00922201" w:rsidRPr="00E149E1" w:rsidRDefault="00922201" w:rsidP="00922201">
            <w:pPr>
              <w:wordWrap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</w:tbl>
    <w:p w14:paraId="6098ADD3" w14:textId="77777777" w:rsidR="00922201" w:rsidRPr="00E149E1" w:rsidRDefault="00922201" w:rsidP="00922201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proofErr w:type="spellStart"/>
      <w:r w:rsidRPr="00E149E1">
        <w:rPr>
          <w:rFonts w:ascii="Times New Roman" w:hAnsi="Times New Roman" w:cs="Times New Roman"/>
          <w:color w:val="000000" w:themeColor="text1"/>
          <w:sz w:val="22"/>
          <w:vertAlign w:val="superscript"/>
        </w:rPr>
        <w:t>a</w:t>
      </w:r>
      <w:r w:rsidRPr="00E149E1">
        <w:rPr>
          <w:rFonts w:ascii="Times New Roman" w:hAnsi="Times New Roman" w:cs="Times New Roman"/>
          <w:color w:val="000000" w:themeColor="text1"/>
          <w:sz w:val="22"/>
        </w:rPr>
        <w:t>Student`s</w:t>
      </w:r>
      <w:proofErr w:type="spellEnd"/>
      <w:r w:rsidRPr="00E149E1">
        <w:rPr>
          <w:rFonts w:ascii="Times New Roman" w:hAnsi="Times New Roman" w:cs="Times New Roman"/>
          <w:color w:val="000000" w:themeColor="text1"/>
          <w:sz w:val="22"/>
        </w:rPr>
        <w:t xml:space="preserve"> t-test;</w:t>
      </w:r>
      <w:r w:rsidRPr="00E149E1">
        <w:rPr>
          <w:rFonts w:ascii="Times New Roman" w:hAnsi="Times New Roman" w:cs="Times New Roman"/>
          <w:color w:val="000000" w:themeColor="text1"/>
          <w:sz w:val="22"/>
          <w:vertAlign w:val="superscript"/>
        </w:rPr>
        <w:t xml:space="preserve"> </w:t>
      </w:r>
      <w:proofErr w:type="spellStart"/>
      <w:r w:rsidRPr="00E149E1">
        <w:rPr>
          <w:rFonts w:ascii="Times New Roman" w:hAnsi="Times New Roman" w:cs="Times New Roman"/>
          <w:color w:val="000000" w:themeColor="text1"/>
          <w:sz w:val="22"/>
          <w:vertAlign w:val="superscript"/>
        </w:rPr>
        <w:t>b</w:t>
      </w:r>
      <w:r w:rsidRPr="00E149E1">
        <w:rPr>
          <w:rFonts w:ascii="Times New Roman" w:hAnsi="Times New Roman" w:cs="Times New Roman"/>
          <w:color w:val="000000" w:themeColor="text1"/>
          <w:sz w:val="22"/>
        </w:rPr>
        <w:t>Fisher`s</w:t>
      </w:r>
      <w:proofErr w:type="spellEnd"/>
      <w:r w:rsidRPr="00E149E1">
        <w:rPr>
          <w:rFonts w:ascii="Times New Roman" w:hAnsi="Times New Roman" w:cs="Times New Roman"/>
          <w:color w:val="000000" w:themeColor="text1"/>
          <w:sz w:val="22"/>
        </w:rPr>
        <w:t xml:space="preserve"> exact test; </w:t>
      </w:r>
      <w:proofErr w:type="spellStart"/>
      <w:r w:rsidRPr="00E149E1">
        <w:rPr>
          <w:rFonts w:ascii="Times New Roman" w:hAnsi="Times New Roman" w:cs="Times New Roman"/>
          <w:color w:val="000000" w:themeColor="text1"/>
          <w:sz w:val="22"/>
          <w:vertAlign w:val="superscript"/>
        </w:rPr>
        <w:t>c</w:t>
      </w:r>
      <w:r w:rsidRPr="00E149E1">
        <w:rPr>
          <w:rFonts w:ascii="Times New Roman" w:hAnsi="Times New Roman" w:cs="Times New Roman"/>
          <w:color w:val="000000" w:themeColor="text1"/>
          <w:sz w:val="22"/>
        </w:rPr>
        <w:t>Chi</w:t>
      </w:r>
      <w:proofErr w:type="spellEnd"/>
      <w:r w:rsidRPr="00E149E1">
        <w:rPr>
          <w:rFonts w:ascii="Times New Roman" w:hAnsi="Times New Roman" w:cs="Times New Roman"/>
          <w:color w:val="000000" w:themeColor="text1"/>
          <w:sz w:val="22"/>
        </w:rPr>
        <w:t>-square test</w:t>
      </w:r>
    </w:p>
    <w:p w14:paraId="6263B59B" w14:textId="076FB450" w:rsidR="00922201" w:rsidRPr="00E149E1" w:rsidRDefault="00922201" w:rsidP="00E149E1">
      <w:pPr>
        <w:widowControl/>
        <w:shd w:val="clear" w:color="auto" w:fill="FFFFFF"/>
        <w:wordWrap/>
        <w:autoSpaceDE/>
        <w:spacing w:before="240" w:after="0" w:line="480" w:lineRule="auto"/>
        <w:rPr>
          <w:rFonts w:ascii="Times New Roman" w:eastAsia="굴림" w:hAnsi="Times New Roman" w:cs="Times New Roman" w:hint="eastAsia"/>
          <w:b/>
          <w:color w:val="000000" w:themeColor="text1"/>
          <w:kern w:val="0"/>
          <w:sz w:val="22"/>
          <w:vertAlign w:val="superscript"/>
        </w:rPr>
      </w:pPr>
      <w:r w:rsidRPr="00E149E1">
        <w:rPr>
          <w:rFonts w:ascii="Times New Roman" w:eastAsia="맑은 고딕" w:hAnsi="Times New Roman" w:cs="Times New Roman"/>
          <w:color w:val="000000" w:themeColor="text1"/>
          <w:kern w:val="0"/>
          <w:sz w:val="22"/>
          <w:szCs w:val="24"/>
        </w:rPr>
        <w:t>CCI</w:t>
      </w:r>
      <w:r w:rsidRPr="00E149E1">
        <w:rPr>
          <w:rFonts w:ascii="Times New Roman" w:eastAsia="맑은 고딕" w:hAnsi="Times New Roman" w:cs="Times New Roman"/>
          <w:color w:val="000000" w:themeColor="text1"/>
          <w:kern w:val="0"/>
          <w:sz w:val="22"/>
          <w:vertAlign w:val="superscript"/>
        </w:rPr>
        <w:t>*</w:t>
      </w:r>
      <w:r w:rsidRPr="00E149E1">
        <w:rPr>
          <w:rFonts w:ascii="Times New Roman" w:eastAsia="맑은 고딕" w:hAnsi="Times New Roman" w:cs="Times New Roman"/>
          <w:color w:val="000000" w:themeColor="text1"/>
          <w:kern w:val="0"/>
          <w:sz w:val="22"/>
          <w:szCs w:val="24"/>
        </w:rPr>
        <w:t xml:space="preserve">, </w:t>
      </w:r>
      <w:proofErr w:type="spellStart"/>
      <w:r w:rsidRPr="00E149E1">
        <w:rPr>
          <w:rFonts w:ascii="Times New Roman" w:eastAsia="맑은 고딕" w:hAnsi="Times New Roman" w:cs="Times New Roman"/>
          <w:color w:val="000000" w:themeColor="text1"/>
          <w:kern w:val="0"/>
          <w:sz w:val="22"/>
          <w:szCs w:val="24"/>
        </w:rPr>
        <w:t>Charlson</w:t>
      </w:r>
      <w:proofErr w:type="spellEnd"/>
      <w:r w:rsidRPr="00E149E1">
        <w:rPr>
          <w:rFonts w:ascii="Times New Roman" w:eastAsia="맑은 고딕" w:hAnsi="Times New Roman" w:cs="Times New Roman"/>
          <w:color w:val="000000" w:themeColor="text1"/>
          <w:kern w:val="0"/>
          <w:sz w:val="22"/>
          <w:szCs w:val="24"/>
        </w:rPr>
        <w:t xml:space="preserve"> Comorbidity Index;</w:t>
      </w:r>
      <w:r w:rsidRPr="00E149E1">
        <w:rPr>
          <w:rFonts w:ascii="Times New Roman" w:eastAsia="맑은 고딕" w:hAnsi="Times New Roman" w:cs="Times New Roman"/>
          <w:color w:val="000000" w:themeColor="text1"/>
          <w:kern w:val="0"/>
        </w:rPr>
        <w:t xml:space="preserve"> </w:t>
      </w:r>
      <w:r w:rsidRPr="00E149E1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>CAG</w:t>
      </w:r>
      <w:r w:rsidRPr="00E149E1">
        <w:rPr>
          <w:rFonts w:ascii="Times New Roman" w:eastAsia="맑은 고딕" w:hAnsi="Times New Roman" w:cs="Times New Roman"/>
          <w:color w:val="000000" w:themeColor="text1"/>
          <w:kern w:val="0"/>
          <w:sz w:val="22"/>
          <w:vertAlign w:val="superscript"/>
        </w:rPr>
        <w:t>†</w:t>
      </w:r>
      <w:r w:rsidRPr="00E149E1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>, Coronary angiography; PCI</w:t>
      </w:r>
      <w:r w:rsidRPr="00E149E1">
        <w:rPr>
          <w:rFonts w:ascii="Times New Roman" w:eastAsia="맑은 고딕" w:hAnsi="Times New Roman" w:cs="Times New Roman"/>
          <w:color w:val="000000" w:themeColor="text1"/>
          <w:kern w:val="0"/>
          <w:sz w:val="22"/>
          <w:vertAlign w:val="superscript"/>
        </w:rPr>
        <w:t>‡</w:t>
      </w:r>
      <w:r w:rsidRPr="00E149E1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>,</w:t>
      </w:r>
      <w:r w:rsidRPr="00E149E1">
        <w:rPr>
          <w:rFonts w:ascii="Times New Roman" w:eastAsia="바탕" w:hAnsi="Times New Roman" w:cs="Times New Roman"/>
          <w:bCs/>
          <w:color w:val="000000" w:themeColor="text1"/>
          <w:sz w:val="22"/>
        </w:rPr>
        <w:t xml:space="preserve"> Percutaneous coronary intervention</w:t>
      </w:r>
      <w:r w:rsidRPr="00E149E1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>; CABG</w:t>
      </w:r>
      <w:r w:rsidRPr="00E149E1">
        <w:rPr>
          <w:rFonts w:ascii="Times New Roman" w:eastAsia="굴림" w:hAnsi="Times New Roman" w:cs="Times New Roman"/>
          <w:b/>
          <w:color w:val="000000" w:themeColor="text1"/>
          <w:kern w:val="0"/>
          <w:sz w:val="22"/>
          <w:vertAlign w:val="superscript"/>
        </w:rPr>
        <w:t>§</w:t>
      </w:r>
      <w:r w:rsidRPr="00E149E1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 xml:space="preserve">, </w:t>
      </w:r>
      <w:r w:rsidRPr="00E149E1">
        <w:rPr>
          <w:rFonts w:ascii="Times New Roman" w:eastAsia="바탕" w:hAnsi="Times New Roman" w:cs="Times New Roman"/>
          <w:bCs/>
          <w:color w:val="000000" w:themeColor="text1"/>
          <w:sz w:val="22"/>
        </w:rPr>
        <w:t>Coronary artery bypass graft</w:t>
      </w:r>
      <w:r w:rsidRPr="00E149E1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>; VA-ECMO</w:t>
      </w:r>
      <w:r w:rsidRPr="00E149E1">
        <w:rPr>
          <w:rFonts w:ascii="Times New Roman" w:eastAsia="굴림" w:hAnsi="Times New Roman" w:cs="Times New Roman"/>
          <w:b/>
          <w:color w:val="000000" w:themeColor="text1"/>
          <w:kern w:val="0"/>
          <w:sz w:val="22"/>
          <w:vertAlign w:val="superscript"/>
        </w:rPr>
        <w:t>||</w:t>
      </w:r>
      <w:r w:rsidRPr="00E149E1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E149E1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>Veno</w:t>
      </w:r>
      <w:proofErr w:type="spellEnd"/>
      <w:r w:rsidRPr="00E149E1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 xml:space="preserve">-arterial </w:t>
      </w:r>
      <w:r w:rsidRPr="00E149E1">
        <w:rPr>
          <w:rFonts w:ascii="Times New Roman" w:eastAsia="바탕" w:hAnsi="Times New Roman" w:cs="Times New Roman"/>
          <w:bCs/>
          <w:color w:val="000000" w:themeColor="text1"/>
          <w:sz w:val="22"/>
        </w:rPr>
        <w:t>extracorporeal membrane oxygenation;</w:t>
      </w:r>
      <w:r w:rsidRPr="00E149E1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 xml:space="preserve"> ICD</w:t>
      </w:r>
      <w:r w:rsidRPr="00E149E1">
        <w:rPr>
          <w:rFonts w:ascii="Times New Roman" w:eastAsia="굴림" w:hAnsi="Times New Roman" w:cs="Times New Roman"/>
          <w:b/>
          <w:color w:val="000000" w:themeColor="text1"/>
          <w:kern w:val="0"/>
          <w:sz w:val="22"/>
          <w:vertAlign w:val="superscript"/>
        </w:rPr>
        <w:t>#</w:t>
      </w:r>
      <w:r w:rsidRPr="00E149E1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>, I</w:t>
      </w:r>
      <w:r w:rsidRPr="00E149E1">
        <w:rPr>
          <w:rFonts w:ascii="Times New Roman" w:eastAsia="바탕" w:hAnsi="Times New Roman" w:cs="Times New Roman"/>
          <w:bCs/>
          <w:color w:val="000000" w:themeColor="text1"/>
          <w:sz w:val="22"/>
        </w:rPr>
        <w:t>mplanted cardioverter-defibrillator</w:t>
      </w:r>
      <w:r w:rsidRPr="00E149E1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>; CRRT</w:t>
      </w:r>
      <w:r w:rsidRPr="00E149E1">
        <w:rPr>
          <w:rFonts w:ascii="Times New Roman" w:eastAsia="굴림" w:hAnsi="Times New Roman" w:cs="Times New Roman"/>
          <w:b/>
          <w:color w:val="000000" w:themeColor="text1"/>
          <w:kern w:val="0"/>
          <w:sz w:val="22"/>
          <w:vertAlign w:val="superscript"/>
        </w:rPr>
        <w:t>**</w:t>
      </w:r>
      <w:r w:rsidRPr="00E149E1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 xml:space="preserve">, </w:t>
      </w:r>
      <w:r w:rsidRPr="00E149E1">
        <w:rPr>
          <w:rFonts w:ascii="Times New Roman" w:eastAsia="바탕" w:hAnsi="Times New Roman" w:cs="Times New Roman"/>
          <w:bCs/>
          <w:color w:val="000000" w:themeColor="text1"/>
          <w:sz w:val="22"/>
        </w:rPr>
        <w:t xml:space="preserve">Continuous renal replacement therapy; </w:t>
      </w:r>
      <w:r w:rsidRPr="00E149E1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>EEG</w:t>
      </w:r>
      <w:r w:rsidRPr="00E149E1">
        <w:rPr>
          <w:rFonts w:ascii="Times New Roman" w:eastAsia="맑은 고딕" w:hAnsi="Times New Roman" w:cs="Times New Roman"/>
          <w:color w:val="000000" w:themeColor="text1"/>
          <w:kern w:val="0"/>
          <w:sz w:val="22"/>
          <w:vertAlign w:val="superscript"/>
        </w:rPr>
        <w:t>¶</w:t>
      </w:r>
      <w:r w:rsidRPr="00E149E1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 xml:space="preserve">, </w:t>
      </w:r>
      <w:r w:rsidRPr="00E149E1">
        <w:rPr>
          <w:rFonts w:ascii="Times New Roman" w:eastAsia="바탕" w:hAnsi="Times New Roman" w:cs="Times New Roman"/>
          <w:bCs/>
          <w:color w:val="000000" w:themeColor="text1"/>
          <w:sz w:val="22"/>
        </w:rPr>
        <w:t>Electroencephalography</w:t>
      </w:r>
      <w:bookmarkStart w:id="1" w:name="_GoBack"/>
      <w:bookmarkEnd w:id="1"/>
    </w:p>
    <w:sectPr w:rsidR="00922201" w:rsidRPr="00E149E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1B9"/>
    <w:rsid w:val="000119D9"/>
    <w:rsid w:val="000E262F"/>
    <w:rsid w:val="004D6A4D"/>
    <w:rsid w:val="006D6390"/>
    <w:rsid w:val="008A495A"/>
    <w:rsid w:val="00922201"/>
    <w:rsid w:val="00972C25"/>
    <w:rsid w:val="009C72A2"/>
    <w:rsid w:val="00AE6E17"/>
    <w:rsid w:val="00B778BF"/>
    <w:rsid w:val="00B821B9"/>
    <w:rsid w:val="00BA75FB"/>
    <w:rsid w:val="00C20789"/>
    <w:rsid w:val="00C62B0A"/>
    <w:rsid w:val="00D41A31"/>
    <w:rsid w:val="00E00607"/>
    <w:rsid w:val="00E149E1"/>
    <w:rsid w:val="00EF47B5"/>
    <w:rsid w:val="00F0234B"/>
    <w:rsid w:val="00F56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E3C35"/>
  <w15:chartTrackingRefBased/>
  <w15:docId w15:val="{BD6CFD00-DE5A-401D-84F1-A5F54F9BC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821B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22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78</Words>
  <Characters>2727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u Jin</dc:creator>
  <cp:keywords/>
  <dc:description/>
  <cp:lastModifiedBy>sj</cp:lastModifiedBy>
  <cp:revision>6</cp:revision>
  <cp:lastPrinted>2020-09-10T03:35:00Z</cp:lastPrinted>
  <dcterms:created xsi:type="dcterms:W3CDTF">2021-04-12T11:07:00Z</dcterms:created>
  <dcterms:modified xsi:type="dcterms:W3CDTF">2021-07-03T12:21:00Z</dcterms:modified>
</cp:coreProperties>
</file>